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EA4FF" w14:textId="77777777" w:rsidR="00DD3A6F" w:rsidRPr="00AC69EB" w:rsidRDefault="00DD3A6F" w:rsidP="00DD3A6F">
      <w:pPr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bookmarkStart w:id="0" w:name="_Toc81500735"/>
      <w:bookmarkStart w:id="1" w:name="_Hlk126583819"/>
      <w:r w:rsidRPr="00AC69EB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Supplementary Table </w:t>
      </w:r>
      <w:r w:rsidRPr="00AC69EB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E6E6E6"/>
        </w:rPr>
        <w:fldChar w:fldCharType="begin"/>
      </w:r>
      <w:r w:rsidRPr="00AC69EB">
        <w:rPr>
          <w:rFonts w:ascii="Arial" w:eastAsia="Times New Roman" w:hAnsi="Arial" w:cs="Arial"/>
          <w:b/>
          <w:bCs/>
          <w:color w:val="000000"/>
          <w:sz w:val="20"/>
          <w:szCs w:val="20"/>
        </w:rPr>
        <w:instrText xml:space="preserve"> SEQ Table \* ARABIC </w:instrText>
      </w:r>
      <w:r w:rsidRPr="00AC69EB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E6E6E6"/>
        </w:rPr>
        <w:fldChar w:fldCharType="separate"/>
      </w:r>
      <w:r w:rsidRPr="00AC69EB">
        <w:rPr>
          <w:rFonts w:ascii="Arial" w:eastAsia="Times New Roman" w:hAnsi="Arial" w:cs="Arial"/>
          <w:b/>
          <w:bCs/>
          <w:color w:val="000000"/>
          <w:sz w:val="20"/>
          <w:szCs w:val="20"/>
        </w:rPr>
        <w:t>1</w:t>
      </w:r>
      <w:r w:rsidRPr="00AC69EB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E6E6E6"/>
        </w:rPr>
        <w:fldChar w:fldCharType="end"/>
      </w:r>
      <w:r w:rsidRPr="00AC69EB">
        <w:rPr>
          <w:rFonts w:ascii="Arial" w:eastAsia="Times New Roman" w:hAnsi="Arial" w:cs="Arial"/>
          <w:color w:val="000000"/>
          <w:sz w:val="20"/>
          <w:szCs w:val="20"/>
        </w:rPr>
        <w:t xml:space="preserve"> Baseline characteristics of patients not included and included in the </w:t>
      </w:r>
      <w:proofErr w:type="gramStart"/>
      <w:r w:rsidRPr="00AC69EB">
        <w:rPr>
          <w:rFonts w:ascii="Arial" w:eastAsia="Times New Roman" w:hAnsi="Arial" w:cs="Arial"/>
          <w:color w:val="000000"/>
          <w:sz w:val="20"/>
          <w:szCs w:val="20"/>
        </w:rPr>
        <w:t>study</w:t>
      </w:r>
      <w:proofErr w:type="gramEnd"/>
      <w:r w:rsidRPr="00AC69EB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bookmarkEnd w:id="0"/>
    </w:p>
    <w:tbl>
      <w:tblPr>
        <w:tblW w:w="9639" w:type="dxa"/>
        <w:tblInd w:w="4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83"/>
        <w:gridCol w:w="1289"/>
        <w:gridCol w:w="1289"/>
        <w:gridCol w:w="1289"/>
        <w:gridCol w:w="1289"/>
      </w:tblGrid>
      <w:tr w:rsidR="00DD3A6F" w:rsidRPr="00AC69EB" w14:paraId="5C967254" w14:textId="77777777" w:rsidTr="00C65B2A">
        <w:trPr>
          <w:cantSplit/>
          <w:trHeight w:val="810"/>
          <w:tblHeader/>
        </w:trPr>
        <w:tc>
          <w:tcPr>
            <w:tcW w:w="44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4BC99C3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 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263A07D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Non-included patients</w:t>
            </w: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br/>
              <w:t>(N=174)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3109C4D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Included patients</w:t>
            </w: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br/>
              <w:t>(N=</w:t>
            </w:r>
            <w:proofErr w:type="gramStart"/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258)*</w:t>
            </w:r>
            <w:proofErr w:type="gramEnd"/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F48F4FC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Total</w:t>
            </w: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br/>
              <w:t>(N=432)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CEB5E89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p-value</w:t>
            </w:r>
          </w:p>
        </w:tc>
      </w:tr>
      <w:tr w:rsidR="00DD3A6F" w:rsidRPr="00AC69EB" w14:paraId="3DBBDA9D" w14:textId="77777777" w:rsidTr="00C65B2A">
        <w:trPr>
          <w:cantSplit/>
          <w:trHeight w:val="265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2ACE213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 w:bidi="ml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D69B96A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BFAC810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ED9DC43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6E3D700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 w:bidi="ml-IN"/>
              </w:rPr>
            </w:pPr>
          </w:p>
        </w:tc>
      </w:tr>
      <w:tr w:rsidR="00DD3A6F" w:rsidRPr="00AC69EB" w14:paraId="2B70EB2F" w14:textId="77777777" w:rsidTr="00C65B2A">
        <w:trPr>
          <w:cantSplit/>
          <w:trHeight w:val="265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ABE9B0A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Age group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D4EBEF4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10054D5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4C34014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17E0ACC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 w:bidi="ml-IN"/>
              </w:rPr>
              <w:t>0.036</w:t>
            </w:r>
          </w:p>
        </w:tc>
      </w:tr>
      <w:tr w:rsidR="00DD3A6F" w:rsidRPr="00AC69EB" w14:paraId="12D86D2F" w14:textId="77777777" w:rsidTr="00C65B2A">
        <w:trPr>
          <w:cantSplit/>
          <w:trHeight w:val="28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5FB30F5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ind w:left="283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Missing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091FA66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B3FFB43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1 (0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0971BE0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1 (0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0150E76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</w:tr>
      <w:tr w:rsidR="00DD3A6F" w:rsidRPr="00AC69EB" w14:paraId="676271D3" w14:textId="77777777" w:rsidTr="00C65B2A">
        <w:trPr>
          <w:cantSplit/>
          <w:trHeight w:val="265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3E14CEA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ind w:left="283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&lt; 18 year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5506042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6 (3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789A71C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4 (1.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6DC9C90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10 (2.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86F0D6A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</w:tr>
      <w:tr w:rsidR="00DD3A6F" w:rsidRPr="00AC69EB" w14:paraId="0E3686AE" w14:textId="77777777" w:rsidTr="00C65B2A">
        <w:trPr>
          <w:cantSplit/>
          <w:trHeight w:val="28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6B58F15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ind w:left="283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18 – 40 year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E3EF3E4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50 (28.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01F54D0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64 (24.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D056105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114 (26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267ABCB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</w:tr>
      <w:tr w:rsidR="00DD3A6F" w:rsidRPr="00AC69EB" w14:paraId="5D78C6FC" w14:textId="77777777" w:rsidTr="00C65B2A">
        <w:trPr>
          <w:cantSplit/>
          <w:trHeight w:val="28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CD98578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ind w:left="283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41 – 65 year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FE238A5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69 (39.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4A3C292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83 (32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96C3075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152 (35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68BD50B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</w:tr>
      <w:tr w:rsidR="00DD3A6F" w:rsidRPr="00AC69EB" w14:paraId="7B8BA798" w14:textId="77777777" w:rsidTr="00C65B2A">
        <w:trPr>
          <w:cantSplit/>
          <w:trHeight w:val="265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D769007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ind w:left="283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&gt; 65 year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8805E9E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49 (28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FBAB9D2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106 (41.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977B91B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155 (35.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105188D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</w:tr>
      <w:tr w:rsidR="00DD3A6F" w:rsidRPr="00AC69EB" w14:paraId="7C7E848B" w14:textId="77777777" w:rsidTr="00C65B2A">
        <w:trPr>
          <w:cantSplit/>
          <w:trHeight w:val="28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7A97246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A91AB3D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1632BC3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492A133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83ECE55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</w:tr>
      <w:tr w:rsidR="00DD3A6F" w:rsidRPr="00AC69EB" w14:paraId="0BDFD756" w14:textId="77777777" w:rsidTr="00C65B2A">
        <w:trPr>
          <w:cantSplit/>
          <w:trHeight w:val="28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CAFB764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Sex, 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C1B4A93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17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E08BBAC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25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014A043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43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254D79A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 w:bidi="ml-IN"/>
              </w:rPr>
              <w:t>0.048</w:t>
            </w:r>
          </w:p>
        </w:tc>
      </w:tr>
      <w:tr w:rsidR="00DD3A6F" w:rsidRPr="00AC69EB" w14:paraId="72194E5F" w14:textId="77777777" w:rsidTr="00C65B2A">
        <w:trPr>
          <w:cantSplit/>
          <w:trHeight w:val="265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554AE0D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ind w:left="283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Me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CA5EED9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101 (58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4C8C606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174 (67.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561A566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275 (64.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E13365C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</w:tr>
      <w:tr w:rsidR="00DD3A6F" w:rsidRPr="00AC69EB" w14:paraId="384963EF" w14:textId="77777777" w:rsidTr="00C65B2A">
        <w:trPr>
          <w:cantSplit/>
          <w:trHeight w:val="28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FE08287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ind w:left="283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2FC6429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79B610B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EE6CF6A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7B00F57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</w:tr>
      <w:tr w:rsidR="00DD3A6F" w:rsidRPr="00AC69EB" w14:paraId="4A4F8288" w14:textId="77777777" w:rsidTr="00C65B2A">
        <w:trPr>
          <w:cantSplit/>
          <w:trHeight w:val="28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28B8DE1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Indication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ECEEA92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309CA5E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9A53E34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3504AB9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</w:p>
        </w:tc>
      </w:tr>
      <w:tr w:rsidR="00DD3A6F" w:rsidRPr="00AC69EB" w14:paraId="66825238" w14:textId="77777777" w:rsidTr="00C65B2A">
        <w:trPr>
          <w:cantSplit/>
          <w:trHeight w:val="28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74F87C0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ind w:left="283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proofErr w:type="spellStart"/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Ciai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117C39D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8 (4.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7B84955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22 (8.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3E21FEA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30 (6.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4EF2C47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0.115</w:t>
            </w:r>
          </w:p>
        </w:tc>
      </w:tr>
      <w:tr w:rsidR="00DD3A6F" w:rsidRPr="00AC69EB" w14:paraId="72788B9A" w14:textId="77777777" w:rsidTr="00C65B2A">
        <w:trPr>
          <w:cantSplit/>
          <w:trHeight w:val="265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099118D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ind w:left="283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proofErr w:type="spellStart"/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cUTI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B431494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4 (2.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779611C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24 (9.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68F4603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28 (6.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17DCEF0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 w:bidi="ml-IN"/>
              </w:rPr>
              <w:t>0.004</w:t>
            </w:r>
          </w:p>
        </w:tc>
      </w:tr>
      <w:tr w:rsidR="00DD3A6F" w:rsidRPr="00AC69EB" w14:paraId="44494F66" w14:textId="77777777" w:rsidTr="00C65B2A">
        <w:trPr>
          <w:cantSplit/>
          <w:trHeight w:val="28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590788D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ind w:left="283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Acute P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26D7863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5 (2.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CB04C87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7 (2.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274935D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12 (2.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D4612BA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1.000</w:t>
            </w:r>
          </w:p>
        </w:tc>
      </w:tr>
      <w:tr w:rsidR="00DD3A6F" w:rsidRPr="00AC69EB" w14:paraId="7C47E628" w14:textId="77777777" w:rsidTr="00C65B2A">
        <w:trPr>
          <w:cantSplit/>
          <w:trHeight w:val="28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B77D020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ind w:left="283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Respiratory infect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E782DD2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104 (59.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382B517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150 (58.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86A3175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254 (58.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CF84A52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0.736</w:t>
            </w:r>
          </w:p>
        </w:tc>
      </w:tr>
      <w:tr w:rsidR="00DD3A6F" w:rsidRPr="00AC69EB" w14:paraId="32089B56" w14:textId="77777777" w:rsidTr="00C65B2A">
        <w:trPr>
          <w:cantSplit/>
          <w:trHeight w:val="265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D557979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ind w:left="283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Bacteraemi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3221B5C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30 (17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E804A66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28 (10.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AB30AD1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58 (13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1B2C3A7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0.056</w:t>
            </w:r>
          </w:p>
        </w:tc>
      </w:tr>
      <w:tr w:rsidR="00DD3A6F" w:rsidRPr="00AC69EB" w14:paraId="4BD659DD" w14:textId="77777777" w:rsidTr="00C65B2A">
        <w:trPr>
          <w:cantSplit/>
          <w:trHeight w:val="28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F3BF887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ind w:left="283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Skin and soft tissue infect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ABA150F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3 (1.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FC694E7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6 (2.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04B1B17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9 (2.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C5B0B88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0.745</w:t>
            </w:r>
          </w:p>
        </w:tc>
      </w:tr>
      <w:tr w:rsidR="00DD3A6F" w:rsidRPr="00AC69EB" w14:paraId="49DA36ED" w14:textId="77777777" w:rsidTr="00C65B2A">
        <w:trPr>
          <w:cantSplit/>
          <w:trHeight w:val="28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9425E0E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ind w:left="283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Catheter infect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21F3913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2 (1.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2DD364B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3 (1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B788B0D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5 (1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A7B5E36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1.000</w:t>
            </w:r>
          </w:p>
        </w:tc>
      </w:tr>
      <w:tr w:rsidR="00DD3A6F" w:rsidRPr="00AC69EB" w14:paraId="6F02A38A" w14:textId="77777777" w:rsidTr="00C65B2A">
        <w:trPr>
          <w:cantSplit/>
          <w:trHeight w:val="280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379FEDC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ind w:left="283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Sepsis of undetermined origi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A3312D2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8 (4.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465AE0C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3 (1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BD2DF32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11 (2.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3C95D06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 w:bidi="ml-IN"/>
              </w:rPr>
              <w:t>0.032</w:t>
            </w:r>
          </w:p>
        </w:tc>
      </w:tr>
      <w:tr w:rsidR="00DD3A6F" w:rsidRPr="00AC69EB" w14:paraId="70B13069" w14:textId="77777777" w:rsidTr="00C65B2A">
        <w:trPr>
          <w:cantSplit/>
          <w:trHeight w:val="265"/>
        </w:trPr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348E8B5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ind w:left="283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Other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F144019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26 (14.9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6EBB87A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32 (12.4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C10FF68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58 (13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322FF85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0.448</w:t>
            </w:r>
          </w:p>
        </w:tc>
      </w:tr>
      <w:tr w:rsidR="00DD3A6F" w:rsidRPr="00AC69EB" w14:paraId="50720414" w14:textId="77777777" w:rsidTr="00C65B2A">
        <w:trPr>
          <w:cantSplit/>
          <w:trHeight w:val="265"/>
        </w:trPr>
        <w:tc>
          <w:tcPr>
            <w:tcW w:w="9639" w:type="dxa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89B1499" w14:textId="77777777" w:rsidR="00DD3A6F" w:rsidRPr="00AC69EB" w:rsidRDefault="00DD3A6F" w:rsidP="00C65B2A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</w:pPr>
            <w:r w:rsidRPr="00AC6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 w:bidi="ml-IN"/>
              </w:rPr>
              <w:t>* 2 included patients were not reported in the registry</w:t>
            </w:r>
          </w:p>
        </w:tc>
      </w:tr>
    </w:tbl>
    <w:p w14:paraId="41134C95" w14:textId="77777777" w:rsidR="00DD3A6F" w:rsidRPr="00AC69EB" w:rsidRDefault="00DD3A6F" w:rsidP="00DD3A6F">
      <w:pPr>
        <w:spacing w:after="0" w:line="48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1C6DB763" w14:textId="77777777" w:rsidR="00DD3A6F" w:rsidRPr="00AC69EB" w:rsidRDefault="00DD3A6F" w:rsidP="00DD3A6F">
      <w:pPr>
        <w:rPr>
          <w:rFonts w:ascii="Arial" w:eastAsia="Times New Roman" w:hAnsi="Arial" w:cs="Arial"/>
          <w:color w:val="000000"/>
          <w:sz w:val="20"/>
          <w:szCs w:val="20"/>
        </w:rPr>
      </w:pPr>
      <w:bookmarkStart w:id="2" w:name="_Toc81500734"/>
      <w:bookmarkStart w:id="3" w:name="_Hlk108720639"/>
      <w:r w:rsidRPr="00AC69EB">
        <w:rPr>
          <w:rFonts w:ascii="Arial" w:eastAsia="Times New Roman" w:hAnsi="Arial" w:cs="Arial"/>
          <w:color w:val="000000"/>
          <w:sz w:val="20"/>
          <w:szCs w:val="20"/>
        </w:rPr>
        <w:br w:type="page"/>
      </w:r>
    </w:p>
    <w:p w14:paraId="382120D7" w14:textId="77777777" w:rsidR="00DD3A6F" w:rsidRPr="00AC69EB" w:rsidRDefault="00DD3A6F" w:rsidP="00DD3A6F">
      <w:pPr>
        <w:keepNext/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AC69EB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 xml:space="preserve">Supplementary Table </w:t>
      </w:r>
      <w:r w:rsidRPr="00AC69EB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E6E6E6"/>
        </w:rPr>
        <w:fldChar w:fldCharType="begin"/>
      </w:r>
      <w:r w:rsidRPr="00AC69EB">
        <w:rPr>
          <w:rFonts w:ascii="Arial" w:eastAsia="Times New Roman" w:hAnsi="Arial" w:cs="Arial"/>
          <w:b/>
          <w:bCs/>
          <w:color w:val="000000"/>
          <w:sz w:val="20"/>
          <w:szCs w:val="20"/>
        </w:rPr>
        <w:instrText xml:space="preserve"> SEQ Table \* ARABIC </w:instrText>
      </w:r>
      <w:r w:rsidRPr="00AC69EB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E6E6E6"/>
        </w:rPr>
        <w:fldChar w:fldCharType="separate"/>
      </w:r>
      <w:r w:rsidRPr="00AC69EB">
        <w:rPr>
          <w:rFonts w:ascii="Arial" w:eastAsia="Times New Roman" w:hAnsi="Arial" w:cs="Arial"/>
          <w:b/>
          <w:bCs/>
          <w:color w:val="000000"/>
          <w:sz w:val="20"/>
          <w:szCs w:val="20"/>
        </w:rPr>
        <w:t>2</w:t>
      </w:r>
      <w:r w:rsidRPr="00AC69EB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E6E6E6"/>
        </w:rPr>
        <w:fldChar w:fldCharType="end"/>
      </w:r>
      <w:r w:rsidRPr="00AC69EB">
        <w:rPr>
          <w:rFonts w:ascii="Arial" w:eastAsia="Times New Roman" w:hAnsi="Arial" w:cs="Arial"/>
          <w:color w:val="000000"/>
          <w:sz w:val="20"/>
          <w:szCs w:val="20"/>
        </w:rPr>
        <w:t xml:space="preserve"> Description of non-included patients</w:t>
      </w:r>
      <w:bookmarkEnd w:id="2"/>
    </w:p>
    <w:tbl>
      <w:tblPr>
        <w:tblW w:w="9639" w:type="dxa"/>
        <w:tblInd w:w="4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78"/>
        <w:gridCol w:w="2761"/>
      </w:tblGrid>
      <w:tr w:rsidR="00DD3A6F" w:rsidRPr="00AC69EB" w14:paraId="116856A9" w14:textId="77777777" w:rsidTr="00C65B2A">
        <w:trPr>
          <w:cantSplit/>
          <w:trHeight w:val="267"/>
          <w:tblHeader/>
        </w:trPr>
        <w:tc>
          <w:tcPr>
            <w:tcW w:w="6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  <w:vAlign w:val="bottom"/>
          </w:tcPr>
          <w:bookmarkEnd w:id="3"/>
          <w:p w14:paraId="69F5A3B5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  <w:vAlign w:val="bottom"/>
          </w:tcPr>
          <w:p w14:paraId="0F963B29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N (%)</w:t>
            </w:r>
          </w:p>
        </w:tc>
      </w:tr>
      <w:tr w:rsidR="00DD3A6F" w:rsidRPr="00AC69EB" w14:paraId="0D15C1E6" w14:textId="77777777" w:rsidTr="00C65B2A">
        <w:trPr>
          <w:cantSplit/>
          <w:trHeight w:val="267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AD13ECC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8631B28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146*</w:t>
            </w:r>
          </w:p>
        </w:tc>
      </w:tr>
      <w:tr w:rsidR="00DD3A6F" w:rsidRPr="00AC69EB" w14:paraId="67760A20" w14:textId="77777777" w:rsidTr="00C65B2A">
        <w:trPr>
          <w:cantSplit/>
          <w:trHeight w:val="281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6BC4B7B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Patient refused study participation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0A866A1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10 (6.8)</w:t>
            </w:r>
          </w:p>
        </w:tc>
      </w:tr>
      <w:tr w:rsidR="00DD3A6F" w:rsidRPr="00AC69EB" w14:paraId="2E608A1C" w14:textId="77777777" w:rsidTr="00C65B2A">
        <w:trPr>
          <w:cantSplit/>
          <w:trHeight w:val="281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66F4D16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Other reasons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6ED0833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136 (93.1)</w:t>
            </w:r>
          </w:p>
        </w:tc>
      </w:tr>
      <w:tr w:rsidR="00DD3A6F" w:rsidRPr="00AC69EB" w14:paraId="7AB41C27" w14:textId="77777777" w:rsidTr="00C65B2A">
        <w:trPr>
          <w:cantSplit/>
          <w:trHeight w:val="281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89F1822" w14:textId="77777777" w:rsidR="00DD3A6F" w:rsidRPr="00AC69EB" w:rsidRDefault="00DD3A6F" w:rsidP="00C65B2A">
            <w:pPr>
              <w:widowControl w:val="0"/>
              <w:spacing w:after="0" w:line="480" w:lineRule="auto"/>
              <w:ind w:firstLine="432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Study not proposed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A6DA087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32 (21.9)</w:t>
            </w:r>
          </w:p>
        </w:tc>
      </w:tr>
      <w:tr w:rsidR="00DD3A6F" w:rsidRPr="00AC69EB" w14:paraId="72E97119" w14:textId="77777777" w:rsidTr="00C65B2A">
        <w:trPr>
          <w:cantSplit/>
          <w:trHeight w:val="281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AA8FE73" w14:textId="77777777" w:rsidR="00DD3A6F" w:rsidRPr="00AC69EB" w:rsidRDefault="00DD3A6F" w:rsidP="00C65B2A">
            <w:pPr>
              <w:widowControl w:val="0"/>
              <w:spacing w:after="0" w:line="480" w:lineRule="auto"/>
              <w:ind w:firstLine="432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Patient already included for a precedent infection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0366C66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25 (17.1)</w:t>
            </w:r>
          </w:p>
        </w:tc>
      </w:tr>
      <w:tr w:rsidR="00DD3A6F" w:rsidRPr="00AC69EB" w14:paraId="579DD2FF" w14:textId="77777777" w:rsidTr="00C65B2A">
        <w:trPr>
          <w:cantSplit/>
          <w:trHeight w:val="267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0A4C997" w14:textId="77777777" w:rsidR="00DD3A6F" w:rsidRPr="00AC69EB" w:rsidRDefault="00DD3A6F" w:rsidP="00C65B2A">
            <w:pPr>
              <w:widowControl w:val="0"/>
              <w:spacing w:after="0" w:line="480" w:lineRule="auto"/>
              <w:ind w:firstLine="432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Premature stop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CD662EC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16 (11.0)</w:t>
            </w:r>
          </w:p>
        </w:tc>
      </w:tr>
      <w:tr w:rsidR="00DD3A6F" w:rsidRPr="00AC69EB" w14:paraId="1EE56899" w14:textId="77777777" w:rsidTr="00C65B2A">
        <w:trPr>
          <w:cantSplit/>
          <w:trHeight w:val="281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CB46F14" w14:textId="77777777" w:rsidR="00DD3A6F" w:rsidRPr="00AC69EB" w:rsidRDefault="00DD3A6F" w:rsidP="00C65B2A">
            <w:pPr>
              <w:widowControl w:val="0"/>
              <w:spacing w:after="0" w:line="480" w:lineRule="auto"/>
              <w:ind w:firstLine="432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Treatment already started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116486E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14 (10.3)</w:t>
            </w:r>
          </w:p>
        </w:tc>
      </w:tr>
      <w:tr w:rsidR="00DD3A6F" w:rsidRPr="00AC69EB" w14:paraId="618B2F38" w14:textId="77777777" w:rsidTr="00C65B2A">
        <w:trPr>
          <w:cantSplit/>
          <w:trHeight w:val="281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1EA77BE" w14:textId="77777777" w:rsidR="00DD3A6F" w:rsidRPr="00AC69EB" w:rsidRDefault="00DD3A6F" w:rsidP="00C65B2A">
            <w:pPr>
              <w:widowControl w:val="0"/>
              <w:spacing w:after="0" w:line="480" w:lineRule="auto"/>
              <w:ind w:firstLine="432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Discharge before study inclusion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B009CC5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12 (8.2)</w:t>
            </w:r>
          </w:p>
        </w:tc>
      </w:tr>
      <w:tr w:rsidR="00DD3A6F" w:rsidRPr="00AC69EB" w14:paraId="3C49DF72" w14:textId="77777777" w:rsidTr="00C65B2A">
        <w:trPr>
          <w:cantSplit/>
          <w:trHeight w:val="281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39F68B6" w14:textId="77777777" w:rsidR="00DD3A6F" w:rsidRPr="00AC69EB" w:rsidRDefault="00DD3A6F" w:rsidP="00C65B2A">
            <w:pPr>
              <w:widowControl w:val="0"/>
              <w:spacing w:after="0" w:line="480" w:lineRule="auto"/>
              <w:ind w:firstLine="432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Unfavourable clinical situation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580E124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12 (8.2)</w:t>
            </w:r>
          </w:p>
        </w:tc>
      </w:tr>
      <w:tr w:rsidR="00DD3A6F" w:rsidRPr="00AC69EB" w14:paraId="11D8B238" w14:textId="77777777" w:rsidTr="00C65B2A">
        <w:trPr>
          <w:cantSplit/>
          <w:trHeight w:val="281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90DE92F" w14:textId="77777777" w:rsidR="00DD3A6F" w:rsidRPr="00AC69EB" w:rsidRDefault="00DD3A6F" w:rsidP="00C65B2A">
            <w:pPr>
              <w:widowControl w:val="0"/>
              <w:spacing w:after="0" w:line="480" w:lineRule="auto"/>
              <w:ind w:firstLine="432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Death less than 48 hours after treatment start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5B7A8EF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5 (3.4)</w:t>
            </w:r>
          </w:p>
        </w:tc>
      </w:tr>
      <w:tr w:rsidR="00DD3A6F" w:rsidRPr="00AC69EB" w14:paraId="2151A7B5" w14:textId="77777777" w:rsidTr="00C65B2A">
        <w:trPr>
          <w:cantSplit/>
          <w:trHeight w:val="267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139B635" w14:textId="77777777" w:rsidR="00DD3A6F" w:rsidRPr="00AC69EB" w:rsidRDefault="00DD3A6F" w:rsidP="00C65B2A">
            <w:pPr>
              <w:widowControl w:val="0"/>
              <w:spacing w:after="0" w:line="480" w:lineRule="auto"/>
              <w:ind w:firstLine="432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Change of treatment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E0FDB01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4 (2.7)</w:t>
            </w:r>
          </w:p>
        </w:tc>
      </w:tr>
      <w:tr w:rsidR="00DD3A6F" w:rsidRPr="00AC69EB" w14:paraId="62FC19EB" w14:textId="77777777" w:rsidTr="00C65B2A">
        <w:trPr>
          <w:cantSplit/>
          <w:trHeight w:val="281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49B8546" w14:textId="77777777" w:rsidR="00DD3A6F" w:rsidRPr="00AC69EB" w:rsidRDefault="00DD3A6F" w:rsidP="00C65B2A">
            <w:pPr>
              <w:widowControl w:val="0"/>
              <w:spacing w:after="0" w:line="480" w:lineRule="auto"/>
              <w:ind w:firstLine="432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Incorrect prescription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D54A2F2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3 (2.1)</w:t>
            </w:r>
          </w:p>
        </w:tc>
      </w:tr>
      <w:tr w:rsidR="00DD3A6F" w:rsidRPr="00AC69EB" w14:paraId="2CF020E0" w14:textId="77777777" w:rsidTr="00C65B2A">
        <w:trPr>
          <w:cantSplit/>
          <w:trHeight w:val="267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C7B3DE2" w14:textId="77777777" w:rsidR="00DD3A6F" w:rsidRPr="00AC69EB" w:rsidRDefault="00DD3A6F" w:rsidP="00C65B2A">
            <w:pPr>
              <w:widowControl w:val="0"/>
              <w:spacing w:after="0" w:line="480" w:lineRule="auto"/>
              <w:ind w:firstLine="432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Treatment not administered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F020E6D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2 (1.4)</w:t>
            </w:r>
          </w:p>
        </w:tc>
      </w:tr>
      <w:tr w:rsidR="00DD3A6F" w:rsidRPr="00AC69EB" w14:paraId="1EF533D7" w14:textId="77777777" w:rsidTr="00C65B2A">
        <w:trPr>
          <w:cantSplit/>
          <w:trHeight w:val="267"/>
        </w:trPr>
        <w:tc>
          <w:tcPr>
            <w:tcW w:w="687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329EA79" w14:textId="77777777" w:rsidR="00DD3A6F" w:rsidRPr="00AC69EB" w:rsidRDefault="00DD3A6F" w:rsidP="00C65B2A">
            <w:pPr>
              <w:widowControl w:val="0"/>
              <w:spacing w:after="0" w:line="480" w:lineRule="auto"/>
              <w:ind w:firstLine="432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Inclusion in another study</w:t>
            </w:r>
          </w:p>
        </w:tc>
        <w:tc>
          <w:tcPr>
            <w:tcW w:w="27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A14E72B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2 (1.4)</w:t>
            </w:r>
          </w:p>
        </w:tc>
      </w:tr>
      <w:tr w:rsidR="00DD3A6F" w:rsidRPr="00AC69EB" w14:paraId="7B5684CE" w14:textId="77777777" w:rsidTr="00C65B2A">
        <w:trPr>
          <w:cantSplit/>
          <w:trHeight w:val="267"/>
        </w:trPr>
        <w:tc>
          <w:tcPr>
            <w:tcW w:w="6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FD28311" w14:textId="77777777" w:rsidR="00DD3A6F" w:rsidRPr="00AC69EB" w:rsidRDefault="00DD3A6F" w:rsidP="00C65B2A">
            <w:pPr>
              <w:widowControl w:val="0"/>
              <w:spacing w:after="0" w:line="480" w:lineRule="auto"/>
              <w:ind w:firstLine="432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  <w:r w:rsidRPr="00782DC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  <w:r w:rsidRPr="00AC69E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9FAF35A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9 (6.6)</w:t>
            </w:r>
          </w:p>
        </w:tc>
      </w:tr>
      <w:tr w:rsidR="00DD3A6F" w:rsidRPr="00AC69EB" w14:paraId="6DB76AC6" w14:textId="77777777" w:rsidTr="00C65B2A">
        <w:trPr>
          <w:cantSplit/>
          <w:trHeight w:val="267"/>
        </w:trPr>
        <w:tc>
          <w:tcPr>
            <w:tcW w:w="6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131CD1F" w14:textId="77777777" w:rsidR="00DD3A6F" w:rsidRPr="00AC69EB" w:rsidRDefault="00DD3A6F" w:rsidP="00C65B2A">
            <w:pPr>
              <w:widowControl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 xml:space="preserve">* Reason for non-inclusion missing for 10 patients </w:t>
            </w:r>
          </w:p>
          <w:p w14:paraId="2E96E286" w14:textId="77777777" w:rsidR="00DD3A6F" w:rsidRPr="00AC69EB" w:rsidRDefault="00DD3A6F" w:rsidP="00C65B2A">
            <w:pPr>
              <w:widowControl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 xml:space="preserve">1 “Other” reported reasons vary significantly between investigating centres  </w:t>
            </w:r>
          </w:p>
        </w:tc>
        <w:tc>
          <w:tcPr>
            <w:tcW w:w="2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D7CF45C" w14:textId="77777777" w:rsidR="00DD3A6F" w:rsidRPr="00AC69EB" w:rsidRDefault="00DD3A6F" w:rsidP="00C65B2A">
            <w:pPr>
              <w:widowControl w:val="0"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08829CA" w14:textId="77777777" w:rsidR="00DD3A6F" w:rsidRPr="00AC69EB" w:rsidRDefault="00DD3A6F" w:rsidP="00DD3A6F">
      <w:pPr>
        <w:widowControl w:val="0"/>
        <w:spacing w:before="48" w:afterLines="48" w:after="115" w:line="276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72B7E799" w14:textId="77777777" w:rsidR="00DD3A6F" w:rsidRPr="00AC69EB" w:rsidRDefault="00DD3A6F" w:rsidP="00DD3A6F">
      <w:pPr>
        <w:rPr>
          <w:rFonts w:ascii="Arial" w:hAnsi="Arial" w:cs="Arial"/>
          <w:b/>
          <w:bCs/>
          <w:sz w:val="20"/>
          <w:szCs w:val="20"/>
        </w:rPr>
      </w:pPr>
      <w:r w:rsidRPr="00AC69EB">
        <w:rPr>
          <w:rFonts w:ascii="Arial" w:hAnsi="Arial" w:cs="Arial"/>
          <w:b/>
          <w:bCs/>
          <w:sz w:val="20"/>
          <w:szCs w:val="20"/>
        </w:rPr>
        <w:br w:type="page"/>
      </w:r>
    </w:p>
    <w:p w14:paraId="143CC1C9" w14:textId="77777777" w:rsidR="00DD3A6F" w:rsidRPr="00AC69EB" w:rsidRDefault="00DD3A6F" w:rsidP="00DD3A6F">
      <w:pPr>
        <w:keepNext/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4" w:name="_Ref84596789"/>
      <w:r w:rsidRPr="00AC69EB"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ry Table 3</w:t>
      </w:r>
      <w:r w:rsidRPr="00AC69EB">
        <w:rPr>
          <w:rFonts w:ascii="Arial" w:eastAsia="Times New Roman" w:hAnsi="Arial" w:cs="Arial"/>
          <w:color w:val="000000"/>
          <w:sz w:val="20"/>
          <w:szCs w:val="20"/>
        </w:rPr>
        <w:t xml:space="preserve"> Description of patients with empirical prescription</w:t>
      </w:r>
    </w:p>
    <w:tbl>
      <w:tblPr>
        <w:tblW w:w="9639" w:type="dxa"/>
        <w:tblInd w:w="-5" w:type="dxa"/>
        <w:tblBorders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75"/>
        <w:gridCol w:w="3164"/>
      </w:tblGrid>
      <w:tr w:rsidR="00DD3A6F" w:rsidRPr="00AC69EB" w14:paraId="03FDA342" w14:textId="77777777" w:rsidTr="00C65B2A">
        <w:trPr>
          <w:trHeight w:val="198"/>
        </w:trPr>
        <w:tc>
          <w:tcPr>
            <w:tcW w:w="6475" w:type="dxa"/>
            <w:tcBorders>
              <w:top w:val="single" w:sz="4" w:space="0" w:color="auto"/>
              <w:bottom w:val="single" w:sz="4" w:space="0" w:color="auto"/>
            </w:tcBorders>
          </w:tcPr>
          <w:p w14:paraId="79E2F064" w14:textId="77777777" w:rsidR="00DD3A6F" w:rsidRPr="00AC69EB" w:rsidRDefault="00DD3A6F" w:rsidP="00C65B2A">
            <w:pPr>
              <w:widowControl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ab/>
            </w:r>
            <w:r w:rsidRPr="00AC69EB">
              <w:rPr>
                <w:rFonts w:ascii="Arial" w:eastAsia="Times New Roman" w:hAnsi="Arial" w:cs="Arial"/>
                <w:sz w:val="20"/>
                <w:szCs w:val="20"/>
              </w:rPr>
              <w:tab/>
            </w:r>
          </w:p>
        </w:tc>
        <w:tc>
          <w:tcPr>
            <w:tcW w:w="3164" w:type="dxa"/>
            <w:tcBorders>
              <w:top w:val="single" w:sz="4" w:space="0" w:color="auto"/>
              <w:bottom w:val="single" w:sz="4" w:space="0" w:color="auto"/>
            </w:tcBorders>
          </w:tcPr>
          <w:p w14:paraId="122D2B43" w14:textId="77777777" w:rsidR="00DD3A6F" w:rsidRPr="00AC69EB" w:rsidRDefault="00DD3A6F" w:rsidP="00C65B2A">
            <w:pPr>
              <w:widowControl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 xml:space="preserve">Empirical patients  </w:t>
            </w:r>
          </w:p>
          <w:p w14:paraId="69E1516D" w14:textId="77777777" w:rsidR="00DD3A6F" w:rsidRPr="00AC69EB" w:rsidRDefault="00DD3A6F" w:rsidP="00C65B2A">
            <w:pPr>
              <w:widowControl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(N=</w:t>
            </w:r>
            <w:proofErr w:type="gramStart"/>
            <w:r w:rsidRPr="00AC69EB">
              <w:rPr>
                <w:rFonts w:ascii="Arial" w:eastAsia="Times New Roman" w:hAnsi="Arial" w:cs="Arial"/>
                <w:sz w:val="20"/>
                <w:szCs w:val="20"/>
              </w:rPr>
              <w:t>83)*</w:t>
            </w:r>
            <w:proofErr w:type="gramEnd"/>
          </w:p>
        </w:tc>
      </w:tr>
      <w:tr w:rsidR="00DD3A6F" w:rsidRPr="00AC69EB" w14:paraId="68C94C3D" w14:textId="77777777" w:rsidTr="00C65B2A">
        <w:trPr>
          <w:trHeight w:val="198"/>
        </w:trPr>
        <w:tc>
          <w:tcPr>
            <w:tcW w:w="6475" w:type="dxa"/>
            <w:tcBorders>
              <w:top w:val="single" w:sz="4" w:space="0" w:color="auto"/>
            </w:tcBorders>
            <w:vAlign w:val="center"/>
          </w:tcPr>
          <w:p w14:paraId="346CDA97" w14:textId="77777777" w:rsidR="00DD3A6F" w:rsidRPr="00AC69EB" w:rsidRDefault="00DD3A6F" w:rsidP="00C65B2A">
            <w:pPr>
              <w:widowControl w:val="0"/>
              <w:tabs>
                <w:tab w:val="left" w:pos="172"/>
              </w:tabs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(years), mean (SD)</w:t>
            </w:r>
            <w:r w:rsidRPr="00AC69E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64" w:type="dxa"/>
            <w:tcBorders>
              <w:top w:val="single" w:sz="4" w:space="0" w:color="auto"/>
            </w:tcBorders>
            <w:shd w:val="clear" w:color="auto" w:fill="FFFFFF"/>
          </w:tcPr>
          <w:p w14:paraId="4F0AB4DC" w14:textId="77777777" w:rsidR="00DD3A6F" w:rsidRPr="00AC69EB" w:rsidRDefault="00DD3A6F" w:rsidP="00C65B2A">
            <w:pPr>
              <w:widowControl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14A1B">
              <w:rPr>
                <w:rFonts w:ascii="Arial" w:eastAsia="Times New Roman" w:hAnsi="Arial" w:cs="Arial"/>
                <w:sz w:val="20"/>
                <w:szCs w:val="20"/>
              </w:rPr>
              <w:t>46.3 (18.3)</w:t>
            </w:r>
          </w:p>
        </w:tc>
      </w:tr>
      <w:tr w:rsidR="00DD3A6F" w:rsidRPr="00AC69EB" w14:paraId="65429D3D" w14:textId="77777777" w:rsidTr="00C65B2A">
        <w:trPr>
          <w:trHeight w:val="298"/>
        </w:trPr>
        <w:tc>
          <w:tcPr>
            <w:tcW w:w="6475" w:type="dxa"/>
          </w:tcPr>
          <w:p w14:paraId="0D7EA4B8" w14:textId="77777777" w:rsidR="00DD3A6F" w:rsidRPr="00AC69EB" w:rsidRDefault="00DD3A6F" w:rsidP="00C65B2A">
            <w:pPr>
              <w:widowControl w:val="0"/>
              <w:tabs>
                <w:tab w:val="left" w:pos="172"/>
                <w:tab w:val="left" w:pos="314"/>
              </w:tabs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3164" w:type="dxa"/>
          </w:tcPr>
          <w:p w14:paraId="4E81D12D" w14:textId="77777777" w:rsidR="00DD3A6F" w:rsidRPr="00AC69EB" w:rsidRDefault="00DD3A6F" w:rsidP="00C65B2A">
            <w:pPr>
              <w:widowControl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4A1B">
              <w:rPr>
                <w:rFonts w:ascii="Arial" w:eastAsia="Times New Roman" w:hAnsi="Arial" w:cs="Arial"/>
                <w:sz w:val="20"/>
                <w:szCs w:val="20"/>
              </w:rPr>
              <w:t>45 (54.2)</w:t>
            </w:r>
          </w:p>
        </w:tc>
      </w:tr>
      <w:tr w:rsidR="00DD3A6F" w:rsidRPr="00AC69EB" w14:paraId="71C7E69F" w14:textId="77777777" w:rsidTr="00C65B2A">
        <w:trPr>
          <w:trHeight w:val="298"/>
        </w:trPr>
        <w:tc>
          <w:tcPr>
            <w:tcW w:w="6475" w:type="dxa"/>
          </w:tcPr>
          <w:p w14:paraId="47970A98" w14:textId="77777777" w:rsidR="00DD3A6F" w:rsidRPr="00AC69EB" w:rsidRDefault="00DD3A6F" w:rsidP="00C65B2A">
            <w:pPr>
              <w:widowControl w:val="0"/>
              <w:tabs>
                <w:tab w:val="left" w:pos="172"/>
              </w:tabs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</w:pPr>
            <w:r w:rsidRPr="00AC69E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MI (kg/m</w:t>
            </w:r>
            <w:r w:rsidRPr="00AC69E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AC69E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, mean (SD)</w:t>
            </w:r>
          </w:p>
        </w:tc>
        <w:tc>
          <w:tcPr>
            <w:tcW w:w="3164" w:type="dxa"/>
            <w:shd w:val="clear" w:color="auto" w:fill="FFFFFF"/>
          </w:tcPr>
          <w:p w14:paraId="087E5678" w14:textId="77777777" w:rsidR="00DD3A6F" w:rsidRPr="00AC69EB" w:rsidRDefault="00DD3A6F" w:rsidP="00C65B2A">
            <w:pPr>
              <w:widowControl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14A1B">
              <w:rPr>
                <w:rFonts w:ascii="Arial" w:eastAsia="Times New Roman" w:hAnsi="Arial" w:cs="Arial"/>
                <w:sz w:val="20"/>
                <w:szCs w:val="20"/>
              </w:rPr>
              <w:t>23.0 (6.6)</w:t>
            </w:r>
          </w:p>
        </w:tc>
      </w:tr>
      <w:tr w:rsidR="00DD3A6F" w:rsidRPr="00AC69EB" w14:paraId="627DFB83" w14:textId="77777777" w:rsidTr="00C65B2A">
        <w:trPr>
          <w:trHeight w:val="298"/>
        </w:trPr>
        <w:tc>
          <w:tcPr>
            <w:tcW w:w="6475" w:type="dxa"/>
          </w:tcPr>
          <w:p w14:paraId="1CE76856" w14:textId="77777777" w:rsidR="00DD3A6F" w:rsidRPr="00AC69EB" w:rsidRDefault="00DD3A6F" w:rsidP="00C65B2A">
            <w:pPr>
              <w:widowControl w:val="0"/>
              <w:tabs>
                <w:tab w:val="left" w:pos="172"/>
              </w:tabs>
              <w:spacing w:after="0" w:line="480" w:lineRule="auto"/>
              <w:ind w:left="288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Underweight [&lt; 18.5]</w:t>
            </w:r>
          </w:p>
        </w:tc>
        <w:tc>
          <w:tcPr>
            <w:tcW w:w="3164" w:type="dxa"/>
          </w:tcPr>
          <w:p w14:paraId="749A6768" w14:textId="77777777" w:rsidR="00DD3A6F" w:rsidRPr="00AC69EB" w:rsidRDefault="00DD3A6F" w:rsidP="00C65B2A">
            <w:pPr>
              <w:widowControl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14A1B">
              <w:rPr>
                <w:rFonts w:ascii="Arial" w:eastAsia="Times New Roman" w:hAnsi="Arial" w:cs="Arial"/>
                <w:sz w:val="20"/>
                <w:szCs w:val="20"/>
              </w:rPr>
              <w:t>15 (18.3)</w:t>
            </w:r>
          </w:p>
        </w:tc>
      </w:tr>
      <w:tr w:rsidR="00DD3A6F" w:rsidRPr="00AC69EB" w14:paraId="3EE61580" w14:textId="77777777" w:rsidTr="00C65B2A">
        <w:trPr>
          <w:trHeight w:val="298"/>
        </w:trPr>
        <w:tc>
          <w:tcPr>
            <w:tcW w:w="6475" w:type="dxa"/>
          </w:tcPr>
          <w:p w14:paraId="1626BED0" w14:textId="77777777" w:rsidR="00DD3A6F" w:rsidRPr="00AC69EB" w:rsidRDefault="00DD3A6F" w:rsidP="00C65B2A">
            <w:pPr>
              <w:widowControl w:val="0"/>
              <w:tabs>
                <w:tab w:val="left" w:pos="172"/>
              </w:tabs>
              <w:spacing w:after="0" w:line="480" w:lineRule="auto"/>
              <w:ind w:left="288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Overweight [≥ 25 to 30]</w:t>
            </w:r>
          </w:p>
        </w:tc>
        <w:tc>
          <w:tcPr>
            <w:tcW w:w="3164" w:type="dxa"/>
          </w:tcPr>
          <w:p w14:paraId="6772EC74" w14:textId="77777777" w:rsidR="00DD3A6F" w:rsidRPr="00AC69EB" w:rsidRDefault="00DD3A6F" w:rsidP="00C65B2A">
            <w:pPr>
              <w:widowControl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14A1B">
              <w:rPr>
                <w:rFonts w:ascii="Arial" w:eastAsia="Times New Roman" w:hAnsi="Arial" w:cs="Arial"/>
                <w:sz w:val="20"/>
                <w:szCs w:val="20"/>
              </w:rPr>
              <w:t>12 (14.6)</w:t>
            </w:r>
          </w:p>
        </w:tc>
      </w:tr>
      <w:tr w:rsidR="00DD3A6F" w:rsidRPr="00AC69EB" w14:paraId="75BB9B64" w14:textId="77777777" w:rsidTr="00C65B2A">
        <w:trPr>
          <w:trHeight w:val="298"/>
        </w:trPr>
        <w:tc>
          <w:tcPr>
            <w:tcW w:w="6475" w:type="dxa"/>
          </w:tcPr>
          <w:p w14:paraId="1BD3B6E7" w14:textId="77777777" w:rsidR="00DD3A6F" w:rsidRPr="00AC69EB" w:rsidRDefault="00DD3A6F" w:rsidP="00C65B2A">
            <w:pPr>
              <w:widowControl w:val="0"/>
              <w:tabs>
                <w:tab w:val="left" w:pos="172"/>
              </w:tabs>
              <w:spacing w:after="0" w:line="480" w:lineRule="auto"/>
              <w:ind w:left="288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eastAsia="Times New Roman" w:hAnsi="Arial" w:cs="Arial"/>
                <w:sz w:val="20"/>
                <w:szCs w:val="20"/>
              </w:rPr>
              <w:t>Obese [&gt; 30]</w:t>
            </w:r>
          </w:p>
        </w:tc>
        <w:tc>
          <w:tcPr>
            <w:tcW w:w="3164" w:type="dxa"/>
          </w:tcPr>
          <w:p w14:paraId="241C88DF" w14:textId="77777777" w:rsidR="00DD3A6F" w:rsidRPr="00AC69EB" w:rsidRDefault="00DD3A6F" w:rsidP="00C65B2A">
            <w:pPr>
              <w:widowControl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14A1B">
              <w:rPr>
                <w:rFonts w:ascii="Arial" w:eastAsia="Times New Roman" w:hAnsi="Arial" w:cs="Arial"/>
                <w:sz w:val="20"/>
                <w:szCs w:val="20"/>
              </w:rPr>
              <w:t>8 (9.8)</w:t>
            </w:r>
          </w:p>
        </w:tc>
      </w:tr>
      <w:tr w:rsidR="00DD3A6F" w:rsidRPr="00AC69EB" w14:paraId="711DCC7B" w14:textId="77777777" w:rsidTr="00C65B2A">
        <w:trPr>
          <w:trHeight w:val="298"/>
        </w:trPr>
        <w:tc>
          <w:tcPr>
            <w:tcW w:w="6475" w:type="dxa"/>
          </w:tcPr>
          <w:p w14:paraId="39453700" w14:textId="77777777" w:rsidR="00DD3A6F" w:rsidRPr="00AC69EB" w:rsidRDefault="00DD3A6F" w:rsidP="00C65B2A">
            <w:pPr>
              <w:widowControl w:val="0"/>
              <w:tabs>
                <w:tab w:val="left" w:pos="172"/>
              </w:tabs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69EB">
              <w:rPr>
                <w:rFonts w:ascii="Arial" w:hAnsi="Arial" w:cs="Arial"/>
                <w:b/>
                <w:bCs/>
                <w:sz w:val="20"/>
                <w:szCs w:val="20"/>
              </w:rPr>
              <w:t>Patients with medical or surgical history</w:t>
            </w:r>
          </w:p>
        </w:tc>
        <w:tc>
          <w:tcPr>
            <w:tcW w:w="3164" w:type="dxa"/>
          </w:tcPr>
          <w:p w14:paraId="2F5BD597" w14:textId="77777777" w:rsidR="00DD3A6F" w:rsidRPr="00AC69EB" w:rsidRDefault="00DD3A6F" w:rsidP="00C65B2A">
            <w:pPr>
              <w:widowControl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14A1B">
              <w:rPr>
                <w:rFonts w:ascii="Arial" w:eastAsia="Times New Roman" w:hAnsi="Arial" w:cs="Arial"/>
                <w:sz w:val="20"/>
                <w:szCs w:val="20"/>
              </w:rPr>
              <w:t>78 (94.0)</w:t>
            </w:r>
          </w:p>
        </w:tc>
      </w:tr>
      <w:tr w:rsidR="00DD3A6F" w:rsidRPr="00AC69EB" w14:paraId="2D9ADCCA" w14:textId="77777777" w:rsidTr="00C65B2A">
        <w:trPr>
          <w:trHeight w:val="298"/>
        </w:trPr>
        <w:tc>
          <w:tcPr>
            <w:tcW w:w="6475" w:type="dxa"/>
          </w:tcPr>
          <w:p w14:paraId="1F3A8797" w14:textId="77777777" w:rsidR="00DD3A6F" w:rsidRPr="00AC69EB" w:rsidRDefault="00DD3A6F" w:rsidP="00C65B2A">
            <w:pPr>
              <w:widowControl w:val="0"/>
              <w:tabs>
                <w:tab w:val="left" w:pos="172"/>
              </w:tabs>
              <w:spacing w:after="0" w:line="480" w:lineRule="auto"/>
              <w:ind w:right="-220"/>
              <w:rPr>
                <w:rFonts w:ascii="Arial" w:eastAsia="Times New Roman" w:hAnsi="Arial" w:cs="Arial"/>
                <w:sz w:val="20"/>
                <w:szCs w:val="20"/>
              </w:rPr>
            </w:pPr>
            <w:r w:rsidRPr="00AC69EB">
              <w:rPr>
                <w:rFonts w:ascii="Arial" w:hAnsi="Arial" w:cs="Arial"/>
                <w:sz w:val="20"/>
                <w:szCs w:val="20"/>
              </w:rPr>
              <w:t>Patients &gt; 1 medical/surgical antecedent</w:t>
            </w:r>
          </w:p>
        </w:tc>
        <w:tc>
          <w:tcPr>
            <w:tcW w:w="3164" w:type="dxa"/>
          </w:tcPr>
          <w:p w14:paraId="23707DE7" w14:textId="77777777" w:rsidR="00DD3A6F" w:rsidRPr="00AC69EB" w:rsidRDefault="00DD3A6F" w:rsidP="00C65B2A">
            <w:pPr>
              <w:widowControl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14A1B">
              <w:rPr>
                <w:rFonts w:ascii="Arial" w:eastAsia="Times New Roman" w:hAnsi="Arial" w:cs="Arial"/>
                <w:sz w:val="20"/>
                <w:szCs w:val="20"/>
              </w:rPr>
              <w:t>44 (56.4)</w:t>
            </w:r>
          </w:p>
        </w:tc>
      </w:tr>
      <w:tr w:rsidR="00DD3A6F" w:rsidRPr="00AC69EB" w14:paraId="62E494A4" w14:textId="77777777" w:rsidTr="00C65B2A">
        <w:tc>
          <w:tcPr>
            <w:tcW w:w="6475" w:type="dxa"/>
          </w:tcPr>
          <w:p w14:paraId="2914EB01" w14:textId="77777777" w:rsidR="00DD3A6F" w:rsidRPr="00AC69EB" w:rsidRDefault="00DD3A6F" w:rsidP="00C65B2A">
            <w:pPr>
              <w:tabs>
                <w:tab w:val="left" w:pos="178"/>
              </w:tabs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C69EB">
              <w:rPr>
                <w:rFonts w:ascii="Arial" w:hAnsi="Arial" w:cs="Arial"/>
                <w:b/>
                <w:bCs/>
                <w:sz w:val="20"/>
                <w:szCs w:val="20"/>
              </w:rPr>
              <w:t>Immunocompromised patients</w:t>
            </w:r>
          </w:p>
        </w:tc>
        <w:tc>
          <w:tcPr>
            <w:tcW w:w="3164" w:type="dxa"/>
          </w:tcPr>
          <w:p w14:paraId="228852FE" w14:textId="77777777" w:rsidR="00DD3A6F" w:rsidRPr="00AC69EB" w:rsidRDefault="00DD3A6F" w:rsidP="00C65B2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25.3)</w:t>
            </w:r>
          </w:p>
        </w:tc>
      </w:tr>
      <w:tr w:rsidR="00DD3A6F" w:rsidRPr="00AC69EB" w14:paraId="580ED314" w14:textId="77777777" w:rsidTr="00C65B2A">
        <w:tc>
          <w:tcPr>
            <w:tcW w:w="6475" w:type="dxa"/>
          </w:tcPr>
          <w:p w14:paraId="76274485" w14:textId="77777777" w:rsidR="00DD3A6F" w:rsidRPr="00AC69EB" w:rsidRDefault="00DD3A6F" w:rsidP="00C65B2A">
            <w:pPr>
              <w:tabs>
                <w:tab w:val="left" w:pos="178"/>
              </w:tabs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C69EB">
              <w:rPr>
                <w:rFonts w:ascii="Arial" w:hAnsi="Arial" w:cs="Arial"/>
                <w:b/>
                <w:bCs/>
                <w:sz w:val="20"/>
                <w:szCs w:val="20"/>
              </w:rPr>
              <w:t>Charlson comorbidity index ≥ 5</w:t>
            </w:r>
          </w:p>
        </w:tc>
        <w:tc>
          <w:tcPr>
            <w:tcW w:w="3164" w:type="dxa"/>
          </w:tcPr>
          <w:p w14:paraId="5B7CA690" w14:textId="77777777" w:rsidR="00DD3A6F" w:rsidRPr="00AC69EB" w:rsidRDefault="00DD3A6F" w:rsidP="00C65B2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21.7)</w:t>
            </w:r>
          </w:p>
        </w:tc>
      </w:tr>
      <w:tr w:rsidR="00DD3A6F" w:rsidRPr="00AC69EB" w14:paraId="6AD23E68" w14:textId="77777777" w:rsidTr="00C65B2A">
        <w:tc>
          <w:tcPr>
            <w:tcW w:w="6475" w:type="dxa"/>
          </w:tcPr>
          <w:p w14:paraId="4BC48E44" w14:textId="77777777" w:rsidR="00DD3A6F" w:rsidRPr="006D1140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b/>
                <w:bCs/>
                <w:sz w:val="20"/>
                <w:highlight w:val="yellow"/>
                <w:lang w:val="en-GB"/>
              </w:rPr>
            </w:pPr>
            <w:r w:rsidRPr="006D1140">
              <w:rPr>
                <w:rFonts w:ascii="Arial" w:hAnsi="Arial" w:cs="Arial"/>
                <w:b/>
                <w:bCs/>
                <w:sz w:val="20"/>
                <w:lang w:val="en-GB"/>
              </w:rPr>
              <w:t>Baseline creatinine clearance (mL/min)</w:t>
            </w:r>
          </w:p>
        </w:tc>
        <w:tc>
          <w:tcPr>
            <w:tcW w:w="3164" w:type="dxa"/>
          </w:tcPr>
          <w:p w14:paraId="4E92A50A" w14:textId="77777777" w:rsidR="00DD3A6F" w:rsidRPr="006D1140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6D1140">
              <w:rPr>
                <w:rFonts w:ascii="Arial" w:hAnsi="Arial" w:cs="Arial"/>
                <w:sz w:val="20"/>
                <w:lang w:val="en-GB"/>
              </w:rPr>
              <w:t>N=71</w:t>
            </w:r>
          </w:p>
        </w:tc>
      </w:tr>
      <w:tr w:rsidR="00DD3A6F" w:rsidRPr="00AC69EB" w14:paraId="3136A731" w14:textId="77777777" w:rsidTr="00C65B2A">
        <w:tc>
          <w:tcPr>
            <w:tcW w:w="6475" w:type="dxa"/>
          </w:tcPr>
          <w:p w14:paraId="1EB10A74" w14:textId="77777777" w:rsidR="00DD3A6F" w:rsidRPr="006D1140" w:rsidRDefault="00DD3A6F" w:rsidP="00C65B2A">
            <w:pPr>
              <w:pStyle w:val="AllText"/>
              <w:spacing w:after="0" w:line="480" w:lineRule="auto"/>
              <w:ind w:left="288"/>
              <w:rPr>
                <w:rFonts w:ascii="Arial" w:hAnsi="Arial" w:cs="Arial"/>
                <w:sz w:val="20"/>
                <w:lang w:val="en-GB"/>
              </w:rPr>
            </w:pPr>
            <w:r w:rsidRPr="006D1140">
              <w:rPr>
                <w:rFonts w:ascii="Arial" w:hAnsi="Arial" w:cs="Arial"/>
                <w:sz w:val="20"/>
                <w:lang w:val="en-GB"/>
              </w:rPr>
              <w:t>Glomerular hyperfiltration &gt; 150</w:t>
            </w:r>
          </w:p>
        </w:tc>
        <w:tc>
          <w:tcPr>
            <w:tcW w:w="3164" w:type="dxa"/>
          </w:tcPr>
          <w:p w14:paraId="08EAC28F" w14:textId="77777777" w:rsidR="00DD3A6F" w:rsidRPr="006D1140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983F11">
              <w:rPr>
                <w:rFonts w:ascii="Arial" w:hAnsi="Arial" w:cs="Arial"/>
                <w:sz w:val="20"/>
              </w:rPr>
              <w:t>6 (8.5)</w:t>
            </w:r>
          </w:p>
        </w:tc>
      </w:tr>
      <w:tr w:rsidR="00DD3A6F" w:rsidRPr="00AC69EB" w14:paraId="324F9C91" w14:textId="77777777" w:rsidTr="00C65B2A">
        <w:tc>
          <w:tcPr>
            <w:tcW w:w="6475" w:type="dxa"/>
          </w:tcPr>
          <w:p w14:paraId="18B8C1F8" w14:textId="77777777" w:rsidR="00DD3A6F" w:rsidRPr="006D1140" w:rsidRDefault="00DD3A6F" w:rsidP="00C65B2A">
            <w:pPr>
              <w:pStyle w:val="AllText"/>
              <w:spacing w:after="0" w:line="480" w:lineRule="auto"/>
              <w:ind w:left="288"/>
              <w:rPr>
                <w:rFonts w:ascii="Arial" w:hAnsi="Arial" w:cs="Arial"/>
                <w:sz w:val="20"/>
                <w:lang w:val="en-GB"/>
              </w:rPr>
            </w:pPr>
            <w:r w:rsidRPr="006D1140">
              <w:rPr>
                <w:rFonts w:ascii="Arial" w:hAnsi="Arial" w:cs="Arial"/>
                <w:sz w:val="20"/>
                <w:lang w:val="en-GB"/>
              </w:rPr>
              <w:t>50 – 150</w:t>
            </w:r>
          </w:p>
        </w:tc>
        <w:tc>
          <w:tcPr>
            <w:tcW w:w="3164" w:type="dxa"/>
          </w:tcPr>
          <w:p w14:paraId="02F5FF4B" w14:textId="77777777" w:rsidR="00DD3A6F" w:rsidRPr="006D1140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E41A14">
              <w:rPr>
                <w:rFonts w:ascii="Arial" w:hAnsi="Arial" w:cs="Arial"/>
                <w:sz w:val="20"/>
              </w:rPr>
              <w:t>47 (66.2)</w:t>
            </w:r>
          </w:p>
        </w:tc>
      </w:tr>
      <w:tr w:rsidR="00DD3A6F" w:rsidRPr="00AC69EB" w14:paraId="733E166F" w14:textId="77777777" w:rsidTr="00C65B2A">
        <w:tc>
          <w:tcPr>
            <w:tcW w:w="6475" w:type="dxa"/>
          </w:tcPr>
          <w:p w14:paraId="3336229F" w14:textId="77777777" w:rsidR="00DD3A6F" w:rsidRPr="006D1140" w:rsidRDefault="00DD3A6F" w:rsidP="00C65B2A">
            <w:pPr>
              <w:pStyle w:val="AllText"/>
              <w:spacing w:after="0" w:line="480" w:lineRule="auto"/>
              <w:ind w:left="288"/>
              <w:rPr>
                <w:rFonts w:ascii="Arial" w:hAnsi="Arial" w:cs="Arial"/>
                <w:sz w:val="20"/>
                <w:lang w:val="en-GB"/>
              </w:rPr>
            </w:pPr>
            <w:r w:rsidRPr="006D1140">
              <w:rPr>
                <w:rFonts w:ascii="Arial" w:hAnsi="Arial" w:cs="Arial"/>
                <w:sz w:val="20"/>
                <w:lang w:val="en-GB"/>
              </w:rPr>
              <w:t>30 – 50</w:t>
            </w:r>
          </w:p>
        </w:tc>
        <w:tc>
          <w:tcPr>
            <w:tcW w:w="3164" w:type="dxa"/>
          </w:tcPr>
          <w:p w14:paraId="3EDB043B" w14:textId="77777777" w:rsidR="00DD3A6F" w:rsidRPr="006D1140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E41A14">
              <w:rPr>
                <w:rFonts w:ascii="Arial" w:hAnsi="Arial" w:cs="Arial"/>
                <w:sz w:val="20"/>
              </w:rPr>
              <w:t>6 (8.5)</w:t>
            </w:r>
          </w:p>
        </w:tc>
      </w:tr>
      <w:tr w:rsidR="00DD3A6F" w:rsidRPr="00AC69EB" w14:paraId="172E9DD3" w14:textId="77777777" w:rsidTr="00C65B2A">
        <w:tc>
          <w:tcPr>
            <w:tcW w:w="6475" w:type="dxa"/>
          </w:tcPr>
          <w:p w14:paraId="2FEF99B6" w14:textId="77777777" w:rsidR="00DD3A6F" w:rsidRPr="006D1140" w:rsidRDefault="00DD3A6F" w:rsidP="00C65B2A">
            <w:pPr>
              <w:pStyle w:val="AllText"/>
              <w:spacing w:after="0" w:line="480" w:lineRule="auto"/>
              <w:ind w:left="288"/>
              <w:rPr>
                <w:rFonts w:ascii="Arial" w:hAnsi="Arial" w:cs="Arial"/>
                <w:sz w:val="20"/>
                <w:lang w:val="en-GB"/>
              </w:rPr>
            </w:pPr>
            <w:r w:rsidRPr="006D1140">
              <w:rPr>
                <w:rFonts w:ascii="Arial" w:hAnsi="Arial" w:cs="Arial"/>
                <w:sz w:val="20"/>
                <w:lang w:val="en-GB"/>
              </w:rPr>
              <w:t>15 – 30</w:t>
            </w:r>
          </w:p>
        </w:tc>
        <w:tc>
          <w:tcPr>
            <w:tcW w:w="3164" w:type="dxa"/>
          </w:tcPr>
          <w:p w14:paraId="15E8987D" w14:textId="77777777" w:rsidR="00DD3A6F" w:rsidRPr="006D1140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E41A14">
              <w:rPr>
                <w:rFonts w:ascii="Arial" w:hAnsi="Arial" w:cs="Arial"/>
                <w:sz w:val="20"/>
              </w:rPr>
              <w:t>8 (11.3)</w:t>
            </w:r>
          </w:p>
        </w:tc>
      </w:tr>
      <w:tr w:rsidR="00DD3A6F" w:rsidRPr="00AC69EB" w14:paraId="5E7EED7F" w14:textId="77777777" w:rsidTr="00C65B2A">
        <w:tc>
          <w:tcPr>
            <w:tcW w:w="6475" w:type="dxa"/>
            <w:tcBorders>
              <w:bottom w:val="nil"/>
            </w:tcBorders>
          </w:tcPr>
          <w:p w14:paraId="726953C8" w14:textId="77777777" w:rsidR="00DD3A6F" w:rsidRPr="006D1140" w:rsidRDefault="00DD3A6F" w:rsidP="00C65B2A">
            <w:pPr>
              <w:pStyle w:val="AllText"/>
              <w:spacing w:after="0" w:line="480" w:lineRule="auto"/>
              <w:ind w:left="288"/>
              <w:rPr>
                <w:rFonts w:ascii="Arial" w:hAnsi="Arial" w:cs="Arial"/>
                <w:sz w:val="20"/>
                <w:lang w:val="en-GB"/>
              </w:rPr>
            </w:pPr>
            <w:r w:rsidRPr="006D1140">
              <w:rPr>
                <w:rFonts w:ascii="Arial" w:hAnsi="Arial" w:cs="Arial"/>
                <w:sz w:val="20"/>
                <w:lang w:val="en-GB"/>
              </w:rPr>
              <w:t>Severe renal impairment &lt; 15</w:t>
            </w:r>
          </w:p>
        </w:tc>
        <w:tc>
          <w:tcPr>
            <w:tcW w:w="3164" w:type="dxa"/>
            <w:tcBorders>
              <w:bottom w:val="nil"/>
            </w:tcBorders>
          </w:tcPr>
          <w:p w14:paraId="4DC01F55" w14:textId="77777777" w:rsidR="00DD3A6F" w:rsidRPr="006D1140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E41A14">
              <w:rPr>
                <w:rFonts w:ascii="Arial" w:hAnsi="Arial" w:cs="Arial"/>
                <w:sz w:val="20"/>
              </w:rPr>
              <w:t>4 (5.6)</w:t>
            </w:r>
          </w:p>
        </w:tc>
      </w:tr>
      <w:tr w:rsidR="00DD3A6F" w:rsidRPr="00AC69EB" w14:paraId="4219F1B9" w14:textId="77777777" w:rsidTr="00C65B2A">
        <w:tc>
          <w:tcPr>
            <w:tcW w:w="6475" w:type="dxa"/>
            <w:tcBorders>
              <w:bottom w:val="nil"/>
            </w:tcBorders>
          </w:tcPr>
          <w:p w14:paraId="466A1760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b/>
                <w:bCs/>
                <w:sz w:val="20"/>
                <w:highlight w:val="yellow"/>
                <w:lang w:val="en-GB"/>
              </w:rPr>
            </w:pPr>
            <w:r w:rsidRPr="00AC69EB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All </w:t>
            </w: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infection </w:t>
            </w:r>
            <w:r w:rsidRPr="00AC69EB">
              <w:rPr>
                <w:rFonts w:ascii="Arial" w:hAnsi="Arial" w:cs="Arial"/>
                <w:b/>
                <w:bCs/>
                <w:sz w:val="20"/>
                <w:lang w:val="en-GB"/>
              </w:rPr>
              <w:t>sites</w:t>
            </w: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 </w:t>
            </w:r>
          </w:p>
        </w:tc>
        <w:tc>
          <w:tcPr>
            <w:tcW w:w="3164" w:type="dxa"/>
            <w:tcBorders>
              <w:bottom w:val="nil"/>
            </w:tcBorders>
          </w:tcPr>
          <w:p w14:paraId="6F0F897A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N=83</w:t>
            </w:r>
          </w:p>
        </w:tc>
      </w:tr>
      <w:tr w:rsidR="00DD3A6F" w:rsidRPr="00AC69EB" w14:paraId="2119F425" w14:textId="77777777" w:rsidTr="00C65B2A"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</w:tcPr>
          <w:p w14:paraId="785B2F54" w14:textId="77777777" w:rsidR="00DD3A6F" w:rsidRPr="00AC69EB" w:rsidRDefault="00DD3A6F" w:rsidP="00C65B2A">
            <w:pPr>
              <w:pStyle w:val="AllText"/>
              <w:spacing w:after="0" w:line="480" w:lineRule="auto"/>
              <w:ind w:left="288"/>
              <w:jc w:val="left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AC69EB">
              <w:rPr>
                <w:rFonts w:ascii="Arial" w:hAnsi="Arial" w:cs="Arial"/>
                <w:sz w:val="20"/>
                <w:lang w:val="en-GB"/>
              </w:rPr>
              <w:t>cIAI</w:t>
            </w:r>
            <w:proofErr w:type="spellEnd"/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5D33A3A6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3 (3.6)</w:t>
            </w:r>
          </w:p>
        </w:tc>
      </w:tr>
      <w:tr w:rsidR="00DD3A6F" w:rsidRPr="00AC69EB" w14:paraId="417F6182" w14:textId="77777777" w:rsidTr="00C65B2A"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</w:tcPr>
          <w:p w14:paraId="7BB7E4F0" w14:textId="77777777" w:rsidR="00DD3A6F" w:rsidRPr="00AC69EB" w:rsidRDefault="00DD3A6F" w:rsidP="00C65B2A">
            <w:pPr>
              <w:pStyle w:val="AllText"/>
              <w:spacing w:after="0" w:line="480" w:lineRule="auto"/>
              <w:ind w:left="288"/>
              <w:jc w:val="left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AC69EB">
              <w:rPr>
                <w:rFonts w:ascii="Arial" w:hAnsi="Arial" w:cs="Arial"/>
                <w:sz w:val="20"/>
                <w:lang w:val="en-GB"/>
              </w:rPr>
              <w:t>cUTI</w:t>
            </w:r>
            <w:proofErr w:type="spellEnd"/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58D6BF8D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5 (6.0)</w:t>
            </w:r>
          </w:p>
        </w:tc>
      </w:tr>
      <w:tr w:rsidR="00DD3A6F" w:rsidRPr="00AC69EB" w14:paraId="7E0CFB3D" w14:textId="77777777" w:rsidTr="00C65B2A"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</w:tcPr>
          <w:p w14:paraId="4ECC9789" w14:textId="77777777" w:rsidR="00DD3A6F" w:rsidRPr="00AC69EB" w:rsidRDefault="00DD3A6F" w:rsidP="00C65B2A">
            <w:pPr>
              <w:pStyle w:val="AllText"/>
              <w:spacing w:after="0" w:line="480" w:lineRule="auto"/>
              <w:ind w:left="288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 xml:space="preserve">Acute PN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19DE3E69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1 (1.2)</w:t>
            </w:r>
          </w:p>
        </w:tc>
      </w:tr>
      <w:tr w:rsidR="00DD3A6F" w:rsidRPr="00AC69EB" w14:paraId="49BD9EC9" w14:textId="77777777" w:rsidTr="00C65B2A"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</w:tcPr>
          <w:p w14:paraId="530F3CBC" w14:textId="77777777" w:rsidR="00DD3A6F" w:rsidRPr="00AC69EB" w:rsidRDefault="00DD3A6F" w:rsidP="00C65B2A">
            <w:pPr>
              <w:pStyle w:val="AllText"/>
              <w:spacing w:after="0" w:line="480" w:lineRule="auto"/>
              <w:ind w:left="288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Pneumonia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0A99CF98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64 (77.1)</w:t>
            </w:r>
          </w:p>
        </w:tc>
      </w:tr>
      <w:tr w:rsidR="00DD3A6F" w:rsidRPr="00AC69EB" w14:paraId="67F857B9" w14:textId="77777777" w:rsidTr="00C65B2A"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</w:tcPr>
          <w:p w14:paraId="0A815113" w14:textId="77777777" w:rsidR="00DD3A6F" w:rsidRPr="00AC69EB" w:rsidRDefault="00DD3A6F" w:rsidP="00C65B2A">
            <w:pPr>
              <w:pStyle w:val="AllText"/>
              <w:spacing w:after="0" w:line="480" w:lineRule="auto"/>
              <w:ind w:left="288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 xml:space="preserve">Other </w:t>
            </w:r>
            <w:r>
              <w:rPr>
                <w:rFonts w:ascii="Arial" w:hAnsi="Arial" w:cs="Arial"/>
                <w:sz w:val="20"/>
                <w:lang w:val="en-GB"/>
              </w:rPr>
              <w:t xml:space="preserve">infection </w:t>
            </w:r>
            <w:r w:rsidRPr="00AC69EB">
              <w:rPr>
                <w:rFonts w:ascii="Arial" w:hAnsi="Arial" w:cs="Arial"/>
                <w:sz w:val="20"/>
                <w:lang w:val="en-GB"/>
              </w:rPr>
              <w:t>sites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1E100764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15 (18.1)</w:t>
            </w:r>
          </w:p>
        </w:tc>
      </w:tr>
      <w:tr w:rsidR="00DD3A6F" w:rsidRPr="00AC69EB" w14:paraId="64D23FE4" w14:textId="77777777" w:rsidTr="00C65B2A"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</w:tcPr>
          <w:p w14:paraId="3D4A5097" w14:textId="77777777" w:rsidR="00DD3A6F" w:rsidRPr="00AC69EB" w:rsidRDefault="00DD3A6F" w:rsidP="00C65B2A">
            <w:pPr>
              <w:pStyle w:val="AllText"/>
              <w:spacing w:after="0" w:line="480" w:lineRule="auto"/>
              <w:jc w:val="lef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AC69EB">
              <w:rPr>
                <w:rFonts w:ascii="Arial" w:hAnsi="Arial" w:cs="Arial"/>
                <w:b/>
                <w:bCs/>
                <w:sz w:val="20"/>
                <w:lang w:val="en-GB"/>
              </w:rPr>
              <w:t>Outcomes</w:t>
            </w: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 of reasons for stopping C/T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67027869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N=83</w:t>
            </w:r>
          </w:p>
        </w:tc>
      </w:tr>
      <w:tr w:rsidR="00DD3A6F" w:rsidRPr="00AC69EB" w14:paraId="4D27E1FC" w14:textId="77777777" w:rsidTr="00C65B2A"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EF4F" w14:textId="77777777" w:rsidR="00DD3A6F" w:rsidRPr="00316D87" w:rsidRDefault="00DD3A6F" w:rsidP="00C65B2A">
            <w:pPr>
              <w:pStyle w:val="AllText"/>
              <w:spacing w:after="0" w:line="480" w:lineRule="auto"/>
              <w:ind w:left="288"/>
              <w:jc w:val="left"/>
              <w:rPr>
                <w:rFonts w:ascii="Arial" w:hAnsi="Arial" w:cs="Arial"/>
                <w:i/>
                <w:iCs/>
                <w:sz w:val="20"/>
                <w:lang w:val="en-GB"/>
              </w:rPr>
            </w:pPr>
            <w:r w:rsidRPr="00316D87">
              <w:rPr>
                <w:rFonts w:ascii="Arial" w:hAnsi="Arial" w:cs="Arial"/>
                <w:i/>
                <w:iCs/>
                <w:sz w:val="20"/>
                <w:lang w:val="en-GB"/>
              </w:rPr>
              <w:t>Mean duration of treatment till stop (SD) (days)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598E8F9A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14.8 (11.5)</w:t>
            </w:r>
          </w:p>
        </w:tc>
      </w:tr>
      <w:tr w:rsidR="00DD3A6F" w:rsidRPr="00AC69EB" w14:paraId="6601AAC5" w14:textId="77777777" w:rsidTr="00C65B2A"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4EA0" w14:textId="77777777" w:rsidR="00DD3A6F" w:rsidRPr="00316D87" w:rsidRDefault="00DD3A6F" w:rsidP="00C65B2A">
            <w:pPr>
              <w:pStyle w:val="AllText"/>
              <w:spacing w:after="0" w:line="480" w:lineRule="auto"/>
              <w:ind w:left="288"/>
              <w:jc w:val="left"/>
              <w:rPr>
                <w:rFonts w:ascii="Arial" w:hAnsi="Arial" w:cs="Arial"/>
                <w:i/>
                <w:iCs/>
                <w:sz w:val="20"/>
                <w:lang w:val="en-GB"/>
              </w:rPr>
            </w:pPr>
            <w:r w:rsidRPr="00316D87">
              <w:rPr>
                <w:rFonts w:ascii="Arial" w:hAnsi="Arial" w:cs="Arial"/>
                <w:i/>
                <w:iCs/>
                <w:sz w:val="20"/>
                <w:lang w:val="en-GB"/>
              </w:rPr>
              <w:t xml:space="preserve">Median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62760DF0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15.0</w:t>
            </w:r>
          </w:p>
        </w:tc>
      </w:tr>
      <w:tr w:rsidR="00DD3A6F" w:rsidRPr="00AC69EB" w14:paraId="41144E59" w14:textId="77777777" w:rsidTr="00C65B2A"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27B2" w14:textId="77777777" w:rsidR="00DD3A6F" w:rsidRPr="00316D87" w:rsidRDefault="00DD3A6F" w:rsidP="00C65B2A">
            <w:pPr>
              <w:pStyle w:val="AllText"/>
              <w:spacing w:after="0" w:line="480" w:lineRule="auto"/>
              <w:ind w:left="288"/>
              <w:jc w:val="left"/>
              <w:rPr>
                <w:rFonts w:ascii="Arial" w:hAnsi="Arial" w:cs="Arial"/>
                <w:i/>
                <w:iCs/>
                <w:sz w:val="20"/>
                <w:lang w:val="en-GB"/>
              </w:rPr>
            </w:pPr>
            <w:r w:rsidRPr="00316D87">
              <w:rPr>
                <w:rFonts w:ascii="Arial" w:hAnsi="Arial" w:cs="Arial"/>
                <w:i/>
                <w:iCs/>
                <w:sz w:val="20"/>
                <w:lang w:val="en-GB"/>
              </w:rPr>
              <w:t>Range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6C5CD996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 xml:space="preserve">2.0 – 93.0 </w:t>
            </w:r>
          </w:p>
        </w:tc>
      </w:tr>
      <w:tr w:rsidR="00DD3A6F" w:rsidRPr="00AC69EB" w14:paraId="3474A052" w14:textId="77777777" w:rsidTr="00C65B2A"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</w:tcPr>
          <w:p w14:paraId="430E73BD" w14:textId="77777777" w:rsidR="00DD3A6F" w:rsidRPr="00AC69EB" w:rsidRDefault="00DD3A6F" w:rsidP="00C65B2A">
            <w:pPr>
              <w:pStyle w:val="AllText"/>
              <w:spacing w:after="0" w:line="480" w:lineRule="auto"/>
              <w:ind w:left="288"/>
              <w:jc w:val="lef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AC69EB">
              <w:rPr>
                <w:rFonts w:ascii="Arial" w:hAnsi="Arial" w:cs="Arial"/>
                <w:b/>
                <w:bCs/>
                <w:sz w:val="20"/>
                <w:lang w:val="en-GB"/>
              </w:rPr>
              <w:t>Cured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1C7AF779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24 (28.9)</w:t>
            </w:r>
          </w:p>
        </w:tc>
      </w:tr>
      <w:tr w:rsidR="00DD3A6F" w:rsidRPr="00AC69EB" w14:paraId="67FA30D4" w14:textId="77777777" w:rsidTr="00C65B2A"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</w:tcPr>
          <w:p w14:paraId="79372893" w14:textId="77777777" w:rsidR="00DD3A6F" w:rsidRPr="00AC69EB" w:rsidRDefault="00DD3A6F" w:rsidP="00C65B2A">
            <w:pPr>
              <w:pStyle w:val="AllText"/>
              <w:spacing w:after="0" w:line="480" w:lineRule="auto"/>
              <w:ind w:left="288"/>
              <w:jc w:val="lef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AC69EB">
              <w:rPr>
                <w:rFonts w:ascii="Arial" w:hAnsi="Arial" w:cs="Arial"/>
                <w:b/>
                <w:bCs/>
                <w:sz w:val="20"/>
                <w:lang w:val="en-GB"/>
              </w:rPr>
              <w:t>Partial cure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541C97D9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34 (41.0)</w:t>
            </w:r>
          </w:p>
        </w:tc>
      </w:tr>
      <w:tr w:rsidR="00DD3A6F" w:rsidRPr="00AC69EB" w14:paraId="6EB5C408" w14:textId="77777777" w:rsidTr="00C65B2A"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</w:tcPr>
          <w:p w14:paraId="04301C6C" w14:textId="77777777" w:rsidR="00DD3A6F" w:rsidRPr="00AC69EB" w:rsidRDefault="00DD3A6F" w:rsidP="00C65B2A">
            <w:pPr>
              <w:pStyle w:val="AllText"/>
              <w:spacing w:after="0" w:line="480" w:lineRule="auto"/>
              <w:ind w:left="288"/>
              <w:jc w:val="lef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AC69EB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Adaptation to microbiology results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44BF01D3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11 (13.3)</w:t>
            </w:r>
          </w:p>
        </w:tc>
      </w:tr>
      <w:tr w:rsidR="00DD3A6F" w:rsidRPr="00AC69EB" w14:paraId="6CECB7AF" w14:textId="77777777" w:rsidTr="00C65B2A"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</w:tcPr>
          <w:p w14:paraId="4E2E5294" w14:textId="77777777" w:rsidR="00DD3A6F" w:rsidRPr="00AC69EB" w:rsidRDefault="00DD3A6F" w:rsidP="00C65B2A">
            <w:pPr>
              <w:pStyle w:val="AllText"/>
              <w:spacing w:after="0" w:line="480" w:lineRule="auto"/>
              <w:ind w:left="288"/>
              <w:jc w:val="lef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AC69EB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Occurrence of an adverse event leading to stop of </w:t>
            </w: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C/T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6222D25A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3 (3.6)</w:t>
            </w:r>
          </w:p>
        </w:tc>
      </w:tr>
      <w:tr w:rsidR="00DD3A6F" w:rsidRPr="00AC69EB" w14:paraId="0C4214CE" w14:textId="77777777" w:rsidTr="00C65B2A"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</w:tcPr>
          <w:p w14:paraId="504FB17B" w14:textId="77777777" w:rsidR="00DD3A6F" w:rsidRPr="00AC69EB" w:rsidRDefault="00DD3A6F" w:rsidP="00C65B2A">
            <w:pPr>
              <w:pStyle w:val="AllText"/>
              <w:spacing w:after="0" w:line="480" w:lineRule="auto"/>
              <w:ind w:left="288"/>
              <w:jc w:val="lef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AC69EB">
              <w:rPr>
                <w:rFonts w:ascii="Arial" w:hAnsi="Arial" w:cs="Arial"/>
                <w:b/>
                <w:bCs/>
                <w:sz w:val="20"/>
                <w:lang w:val="en-GB"/>
              </w:rPr>
              <w:t>Treatment failure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1C588DBC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5 (6.0)</w:t>
            </w:r>
          </w:p>
        </w:tc>
      </w:tr>
      <w:tr w:rsidR="00DD3A6F" w:rsidRPr="00AC69EB" w14:paraId="3B37CCB9" w14:textId="77777777" w:rsidTr="00C65B2A"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</w:tcPr>
          <w:p w14:paraId="5E24DC74" w14:textId="77777777" w:rsidR="00DD3A6F" w:rsidRPr="00AC69EB" w:rsidRDefault="00DD3A6F" w:rsidP="00C65B2A">
            <w:pPr>
              <w:pStyle w:val="AllText"/>
              <w:spacing w:after="0" w:line="480" w:lineRule="auto"/>
              <w:ind w:left="288"/>
              <w:jc w:val="lef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AC69EB">
              <w:rPr>
                <w:rFonts w:ascii="Arial" w:hAnsi="Arial" w:cs="Arial"/>
                <w:b/>
                <w:bCs/>
                <w:sz w:val="20"/>
                <w:lang w:val="en-GB"/>
              </w:rPr>
              <w:t>Death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472A4221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2 (2.4)</w:t>
            </w:r>
          </w:p>
        </w:tc>
      </w:tr>
      <w:tr w:rsidR="00DD3A6F" w:rsidRPr="00AC69EB" w14:paraId="3DFA8B65" w14:textId="77777777" w:rsidTr="00C65B2A"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</w:tcPr>
          <w:p w14:paraId="66B59BCA" w14:textId="77777777" w:rsidR="00DD3A6F" w:rsidRPr="00AC69EB" w:rsidRDefault="00DD3A6F" w:rsidP="00C65B2A">
            <w:pPr>
              <w:pStyle w:val="AllText"/>
              <w:spacing w:after="0" w:line="480" w:lineRule="auto"/>
              <w:ind w:left="460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Death linked to the infection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60267244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1 (50.0)</w:t>
            </w:r>
          </w:p>
        </w:tc>
      </w:tr>
      <w:tr w:rsidR="00DD3A6F" w:rsidRPr="00AC69EB" w14:paraId="379AA829" w14:textId="77777777" w:rsidTr="00C65B2A"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</w:tcPr>
          <w:p w14:paraId="4FC282B9" w14:textId="77777777" w:rsidR="00DD3A6F" w:rsidRPr="00AC69EB" w:rsidRDefault="00DD3A6F" w:rsidP="00C65B2A">
            <w:pPr>
              <w:pStyle w:val="AllText"/>
              <w:spacing w:after="0" w:line="480" w:lineRule="auto"/>
              <w:ind w:left="288"/>
              <w:jc w:val="lef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AC69EB">
              <w:rPr>
                <w:rFonts w:ascii="Arial" w:hAnsi="Arial" w:cs="Arial"/>
                <w:b/>
                <w:bCs/>
                <w:sz w:val="20"/>
                <w:lang w:val="en-GB"/>
              </w:rPr>
              <w:t>Other reasons for stop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741DD5A9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4 (4.8)</w:t>
            </w:r>
          </w:p>
        </w:tc>
      </w:tr>
      <w:tr w:rsidR="00DD3A6F" w:rsidRPr="00AC69EB" w14:paraId="32EBF7A2" w14:textId="77777777" w:rsidTr="00C65B2A">
        <w:tc>
          <w:tcPr>
            <w:tcW w:w="6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1F8CC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>* Unless otherwise specified, values refer to N (%)</w:t>
            </w:r>
          </w:p>
          <w:p w14:paraId="6F228405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AC69EB">
              <w:rPr>
                <w:rFonts w:ascii="Arial" w:hAnsi="Arial" w:cs="Arial"/>
                <w:sz w:val="20"/>
                <w:lang w:val="en-GB"/>
              </w:rPr>
              <w:t xml:space="preserve">1 SD: Standard Deviation  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FB2D3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DD3A6F" w:rsidRPr="00AC69EB" w14:paraId="47132414" w14:textId="77777777" w:rsidTr="00C65B2A">
        <w:tc>
          <w:tcPr>
            <w:tcW w:w="6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7D76C" w14:textId="77777777" w:rsidR="00DD3A6F" w:rsidRPr="00AC69EB" w:rsidRDefault="00DD3A6F" w:rsidP="00C65B2A">
            <w:pPr>
              <w:pStyle w:val="AllText"/>
              <w:spacing w:after="0" w:line="480" w:lineRule="auto"/>
              <w:ind w:left="288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00E57" w14:textId="77777777" w:rsidR="00DD3A6F" w:rsidRPr="00AC69EB" w:rsidRDefault="00DD3A6F" w:rsidP="00C65B2A">
            <w:pPr>
              <w:pStyle w:val="AllText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</w:tbl>
    <w:p w14:paraId="445BF280" w14:textId="77777777" w:rsidR="00DD3A6F" w:rsidRPr="00AC69EB" w:rsidRDefault="00DD3A6F" w:rsidP="00DD3A6F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1672ED2C" w14:textId="77777777" w:rsidR="00DD3A6F" w:rsidRPr="00AC69EB" w:rsidRDefault="00DD3A6F" w:rsidP="00DD3A6F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52016E33" w14:textId="77777777" w:rsidR="00DD3A6F" w:rsidRPr="00AC69EB" w:rsidRDefault="00DD3A6F" w:rsidP="00DD3A6F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1BED83BB" w14:textId="77777777" w:rsidR="00DD3A6F" w:rsidRPr="00AC69EB" w:rsidRDefault="00DD3A6F" w:rsidP="00DD3A6F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01E35150" w14:textId="77777777" w:rsidR="00DD3A6F" w:rsidRPr="00AC69EB" w:rsidRDefault="00DD3A6F" w:rsidP="00DD3A6F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08B31C45" w14:textId="77777777" w:rsidR="00DD3A6F" w:rsidRPr="00AC69EB" w:rsidRDefault="00DD3A6F" w:rsidP="00DD3A6F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5A502B01" w14:textId="77777777" w:rsidR="00DD3A6F" w:rsidRPr="00AC69EB" w:rsidRDefault="00DD3A6F" w:rsidP="00DD3A6F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71AAC055" w14:textId="5CF46021" w:rsidR="00DD3A6F" w:rsidRPr="00AC69EB" w:rsidRDefault="00DD3A6F" w:rsidP="00DD3A6F">
      <w:pPr>
        <w:rPr>
          <w:rFonts w:ascii="Arial" w:hAnsi="Arial" w:cs="Arial"/>
          <w:sz w:val="20"/>
          <w:szCs w:val="20"/>
        </w:rPr>
      </w:pPr>
    </w:p>
    <w:bookmarkEnd w:id="4"/>
    <w:bookmarkEnd w:id="1"/>
    <w:sectPr w:rsidR="00DD3A6F" w:rsidRPr="00AC69EB" w:rsidSect="005F4149">
      <w:headerReference w:type="default" r:id="rId6"/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58E59" w14:textId="77777777" w:rsidR="00DD3A6F" w:rsidRDefault="00DD3A6F" w:rsidP="00DD3A6F">
      <w:pPr>
        <w:spacing w:after="0" w:line="240" w:lineRule="auto"/>
      </w:pPr>
      <w:r>
        <w:separator/>
      </w:r>
    </w:p>
  </w:endnote>
  <w:endnote w:type="continuationSeparator" w:id="0">
    <w:p w14:paraId="189DC6AA" w14:textId="77777777" w:rsidR="00DD3A6F" w:rsidRDefault="00DD3A6F" w:rsidP="00DD3A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3939188"/>
      <w:docPartObj>
        <w:docPartGallery w:val="Page Numbers (Bottom of Page)"/>
        <w:docPartUnique/>
      </w:docPartObj>
    </w:sdtPr>
    <w:sdtEndPr/>
    <w:sdtContent>
      <w:p w14:paraId="78EC4929" w14:textId="77777777" w:rsidR="005F4149" w:rsidRDefault="00DD3A6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BBFAF0B" w14:textId="77777777" w:rsidR="005F4149" w:rsidRDefault="005F41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5B81A" w14:textId="77777777" w:rsidR="00DD3A6F" w:rsidRDefault="00DD3A6F" w:rsidP="00DD3A6F">
      <w:pPr>
        <w:spacing w:after="0" w:line="240" w:lineRule="auto"/>
      </w:pPr>
      <w:r>
        <w:separator/>
      </w:r>
    </w:p>
  </w:footnote>
  <w:footnote w:type="continuationSeparator" w:id="0">
    <w:p w14:paraId="3DE7B642" w14:textId="77777777" w:rsidR="00DD3A6F" w:rsidRDefault="00DD3A6F" w:rsidP="00DD3A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4BCF2" w14:textId="11BC8672" w:rsidR="005F4149" w:rsidRDefault="00DD3A6F" w:rsidP="00A00693">
    <w:pPr>
      <w:pStyle w:val="Header"/>
      <w:tabs>
        <w:tab w:val="clear" w:pos="4536"/>
        <w:tab w:val="center" w:pos="4111"/>
      </w:tabs>
      <w:jc w:val="center"/>
      <w:rPr>
        <w:rFonts w:ascii="Arial" w:hAnsi="Arial" w:cs="Arial"/>
        <w:sz w:val="20"/>
        <w:szCs w:val="20"/>
        <w:lang w:val="en-US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87E7B17" wp14:editId="771E6BEA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12700"/>
              <wp:wrapNone/>
              <wp:docPr id="9" name="MSIPCM56014f4e9891caa62627c8a1" descr="{&quot;HashCode&quot;:-901166820,&quot;Height&quot;:841.0,&quot;Width&quot;:595.0,&quot;Placement&quot;:&quot;Header&quot;,&quot;Index&quot;:&quot;Primary&quot;,&quot;Section&quot;:2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66963C5" w14:textId="486B3CC8" w:rsidR="00DD3A6F" w:rsidRPr="00DD3A6F" w:rsidRDefault="00DD3A6F" w:rsidP="00DD3A6F">
                          <w:pPr>
                            <w:spacing w:after="0"/>
                            <w:rPr>
                              <w:rFonts w:ascii="Calibri" w:hAnsi="Calibri" w:cs="Calibri"/>
                              <w:color w:val="00B294"/>
                              <w:sz w:val="24"/>
                            </w:rPr>
                          </w:pPr>
                          <w:r w:rsidRPr="00DD3A6F">
                            <w:rPr>
                              <w:rFonts w:ascii="Calibri" w:hAnsi="Calibri" w:cs="Calibri"/>
                              <w:color w:val="00B294"/>
                              <w:sz w:val="24"/>
                            </w:rPr>
                            <w:t>Interne-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7E7B17" id="_x0000_t202" coordsize="21600,21600" o:spt="202" path="m,l,21600r21600,l21600,xe">
              <v:stroke joinstyle="miter"/>
              <v:path gradientshapeok="t" o:connecttype="rect"/>
            </v:shapetype>
            <v:shape id="MSIPCM56014f4e9891caa62627c8a1" o:spid="_x0000_s1028" type="#_x0000_t202" alt="{&quot;HashCode&quot;:-901166820,&quot;Height&quot;:841.0,&quot;Width&quot;:595.0,&quot;Placement&quot;:&quot;Header&quot;,&quot;Index&quot;:&quot;Primary&quot;,&quot;Section&quot;:2,&quot;Top&quot;:0.0,&quot;Left&quot;:0.0}" style="position:absolute;left:0;text-align:left;margin-left:0;margin-top:15pt;width:595.3pt;height:21.5pt;z-index:25166131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" o:allowincell="f" filled="f" stroked="f" strokeweight=".5pt">
              <v:fill o:detectmouseclick="t"/>
              <v:textbox inset="20pt,0,,0">
                <w:txbxContent>
                  <w:p w14:paraId="266963C5" w14:textId="486B3CC8" w:rsidR="00DD3A6F" w:rsidRPr="00DD3A6F" w:rsidRDefault="00DD3A6F" w:rsidP="00DD3A6F">
                    <w:pPr>
                      <w:spacing w:after="0"/>
                      <w:rPr>
                        <w:rFonts w:ascii="Calibri" w:hAnsi="Calibri" w:cs="Calibri"/>
                        <w:color w:val="00B294"/>
                        <w:sz w:val="24"/>
                      </w:rPr>
                    </w:pPr>
                    <w:r w:rsidRPr="00DD3A6F">
                      <w:rPr>
                        <w:rFonts w:ascii="Calibri" w:hAnsi="Calibri" w:cs="Calibri"/>
                        <w:color w:val="00B294"/>
                        <w:sz w:val="24"/>
                      </w:rPr>
                      <w:t>Interne-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6192" behindDoc="0" locked="0" layoutInCell="0" allowOverlap="1" wp14:anchorId="45A212BD" wp14:editId="75B5C136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0"/>
              <wp:wrapNone/>
              <wp:docPr id="3" name="Zone de text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1E9BA2A1" w14:textId="77777777" w:rsidR="005F4149" w:rsidRPr="00221848" w:rsidRDefault="00DD3A6F" w:rsidP="00221848">
                          <w:pPr>
                            <w:spacing w:after="0"/>
                            <w:rPr>
                              <w:rFonts w:ascii="Calibri" w:hAnsi="Calibri" w:cs="Calibri"/>
                              <w:color w:val="00B294"/>
                              <w:sz w:val="24"/>
                            </w:rPr>
                          </w:pPr>
                          <w:r w:rsidRPr="00221848">
                            <w:rPr>
                              <w:rFonts w:ascii="Calibri" w:hAnsi="Calibri" w:cs="Calibri"/>
                              <w:color w:val="00B294"/>
                              <w:sz w:val="24"/>
                            </w:rPr>
                            <w:t>Interne-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45A212BD" id="Zone de texte 3" o:spid="_x0000_s1029" type="#_x0000_t202" style="position:absolute;left:0;text-align:left;margin-left:0;margin-top:15pt;width:595.3pt;height:21.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" o:allowincell="f" filled="f" stroked="f" strokeweight=".5pt">
              <v:textbox inset="20pt,0,,0">
                <w:txbxContent>
                  <w:p w14:paraId="1E9BA2A1" w14:textId="77777777" w:rsidR="00221848" w:rsidRPr="00221848" w:rsidRDefault="00DD3A6F" w:rsidP="00221848">
                    <w:pPr>
                      <w:spacing w:after="0"/>
                      <w:rPr>
                        <w:rFonts w:ascii="Calibri" w:hAnsi="Calibri" w:cs="Calibri"/>
                        <w:color w:val="00B294"/>
                        <w:sz w:val="24"/>
                      </w:rPr>
                    </w:pPr>
                    <w:r w:rsidRPr="00221848">
                      <w:rPr>
                        <w:rFonts w:ascii="Calibri" w:hAnsi="Calibri" w:cs="Calibri"/>
                        <w:color w:val="00B294"/>
                        <w:sz w:val="24"/>
                      </w:rPr>
                      <w:t>Interne-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rFonts w:ascii="Arial" w:hAnsi="Arial" w:cs="Arial"/>
        <w:sz w:val="20"/>
        <w:szCs w:val="20"/>
        <w:lang w:val="en-US"/>
      </w:rPr>
      <w:t xml:space="preserve">XXXX </w:t>
    </w:r>
    <w:r w:rsidRPr="00EE054A">
      <w:rPr>
        <w:rFonts w:ascii="Arial" w:hAnsi="Arial" w:cs="Arial"/>
        <w:i/>
        <w:iCs/>
        <w:sz w:val="20"/>
        <w:szCs w:val="20"/>
        <w:lang w:val="en-US"/>
      </w:rPr>
      <w:t>et al</w:t>
    </w:r>
    <w:r>
      <w:rPr>
        <w:rFonts w:ascii="Arial" w:hAnsi="Arial" w:cs="Arial"/>
        <w:sz w:val="20"/>
        <w:szCs w:val="20"/>
        <w:lang w:val="en-US"/>
      </w:rPr>
      <w:t xml:space="preserve">. 2022 </w:t>
    </w:r>
    <w:r>
      <w:rPr>
        <w:rFonts w:ascii="Arial" w:hAnsi="Arial" w:cs="Arial"/>
        <w:sz w:val="20"/>
        <w:szCs w:val="20"/>
        <w:lang w:val="en-US"/>
      </w:rPr>
      <w:tab/>
    </w:r>
    <w:r>
      <w:rPr>
        <w:rFonts w:ascii="Arial" w:hAnsi="Arial" w:cs="Arial"/>
        <w:sz w:val="20"/>
        <w:szCs w:val="20"/>
      </w:rPr>
      <w:t>CONDUCT</w:t>
    </w:r>
    <w:r>
      <w:rPr>
        <w:rFonts w:ascii="Arial" w:hAnsi="Arial" w:cs="Arial"/>
        <w:sz w:val="20"/>
        <w:szCs w:val="20"/>
      </w:rPr>
      <w:ptab w:relativeTo="margin" w:alignment="right" w:leader="none"/>
    </w:r>
    <w:r>
      <w:rPr>
        <w:rFonts w:ascii="Arial" w:hAnsi="Arial" w:cs="Arial"/>
        <w:sz w:val="20"/>
        <w:szCs w:val="20"/>
      </w:rPr>
      <w:t xml:space="preserve"> </w:t>
    </w:r>
    <w:r w:rsidRPr="006E7516">
      <w:rPr>
        <w:rFonts w:ascii="Arial" w:hAnsi="Arial" w:cs="Arial"/>
        <w:i/>
        <w:noProof/>
        <w:sz w:val="20"/>
        <w:szCs w:val="20"/>
      </w:rPr>
      <w:t xml:space="preserve"> </w:t>
    </w:r>
    <w:r w:rsidRPr="001E10A8">
      <w:rPr>
        <w:rFonts w:ascii="Arial" w:hAnsi="Arial" w:cs="Arial"/>
        <w:iCs/>
        <w:noProof/>
        <w:sz w:val="20"/>
        <w:szCs w:val="20"/>
      </w:rPr>
      <w:t>Clinical Infectious Diseases</w:t>
    </w:r>
  </w:p>
  <w:p w14:paraId="2B41560C" w14:textId="77777777" w:rsidR="005F4149" w:rsidRPr="00A00693" w:rsidRDefault="005F4149" w:rsidP="00A006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A6F"/>
    <w:rsid w:val="005F4149"/>
    <w:rsid w:val="00DD3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6CA5F7"/>
  <w15:chartTrackingRefBased/>
  <w15:docId w15:val="{C2554744-5D4C-46E5-BDD3-10B4EC6C8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A6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3A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DD3A6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D3A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A6F"/>
    <w:rPr>
      <w:lang w:val="en-GB"/>
    </w:rPr>
  </w:style>
  <w:style w:type="paragraph" w:customStyle="1" w:styleId="AllText">
    <w:name w:val="AllText"/>
    <w:rsid w:val="00DD3A6F"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uiPriority w:val="59"/>
    <w:rsid w:val="00DD3A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osso, Carole</dc:creator>
  <cp:keywords/>
  <dc:description/>
  <cp:lastModifiedBy>Murugaraj</cp:lastModifiedBy>
  <cp:revision>2</cp:revision>
  <dcterms:created xsi:type="dcterms:W3CDTF">2023-04-25T14:37:00Z</dcterms:created>
  <dcterms:modified xsi:type="dcterms:W3CDTF">2024-02-22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fd1e3ad-c799-4853-a6fa-a1843e00f4cc_Enabled">
    <vt:lpwstr>true</vt:lpwstr>
  </property>
  <property fmtid="{D5CDD505-2E9C-101B-9397-08002B2CF9AE}" pid="3" name="MSIP_Label_afd1e3ad-c799-4853-a6fa-a1843e00f4cc_SetDate">
    <vt:lpwstr>2023-04-25T14:38:45Z</vt:lpwstr>
  </property>
  <property fmtid="{D5CDD505-2E9C-101B-9397-08002B2CF9AE}" pid="4" name="MSIP_Label_afd1e3ad-c799-4853-a6fa-a1843e00f4cc_Method">
    <vt:lpwstr>Privileged</vt:lpwstr>
  </property>
  <property fmtid="{D5CDD505-2E9C-101B-9397-08002B2CF9AE}" pid="5" name="MSIP_Label_afd1e3ad-c799-4853-a6fa-a1843e00f4cc_Name">
    <vt:lpwstr>French - Proprietary</vt:lpwstr>
  </property>
  <property fmtid="{D5CDD505-2E9C-101B-9397-08002B2CF9AE}" pid="6" name="MSIP_Label_afd1e3ad-c799-4853-a6fa-a1843e00f4cc_SiteId">
    <vt:lpwstr>a00de4ec-48a8-43a6-be74-e31274e2060d</vt:lpwstr>
  </property>
  <property fmtid="{D5CDD505-2E9C-101B-9397-08002B2CF9AE}" pid="7" name="MSIP_Label_afd1e3ad-c799-4853-a6fa-a1843e00f4cc_ActionId">
    <vt:lpwstr>6d73b5a9-84cf-4b8c-a9af-6afe89978f89</vt:lpwstr>
  </property>
  <property fmtid="{D5CDD505-2E9C-101B-9397-08002B2CF9AE}" pid="8" name="MSIP_Label_afd1e3ad-c799-4853-a6fa-a1843e00f4cc_ContentBits">
    <vt:lpwstr>1</vt:lpwstr>
  </property>
  <property fmtid="{D5CDD505-2E9C-101B-9397-08002B2CF9AE}" pid="9" name="MerckAIPLabel">
    <vt:lpwstr>Proprietary</vt:lpwstr>
  </property>
  <property fmtid="{D5CDD505-2E9C-101B-9397-08002B2CF9AE}" pid="10" name="MerckAIPDataExchange">
    <vt:lpwstr>!MRKMIP@Proprietary</vt:lpwstr>
  </property>
</Properties>
</file>